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1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63"/>
        <w:gridCol w:w="1124"/>
        <w:gridCol w:w="1124"/>
        <w:gridCol w:w="1124"/>
        <w:gridCol w:w="1124"/>
      </w:tblGrid>
      <w:tr w:rsidR="00C7171D" w14:paraId="356335D3" w14:textId="6657DB06" w:rsidTr="007951FF">
        <w:tc>
          <w:tcPr>
            <w:tcW w:w="1413" w:type="dxa"/>
            <w:tcBorders>
              <w:bottom w:val="single" w:sz="4" w:space="0" w:color="auto"/>
              <w:right w:val="nil"/>
            </w:tcBorders>
          </w:tcPr>
          <w:p w14:paraId="3D82E393" w14:textId="64176117" w:rsidR="00C7171D" w:rsidRPr="00B27B8E" w:rsidRDefault="00CC35A9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mber</w:t>
            </w:r>
            <w:r w:rsidR="00C7171D" w:rsidRPr="00B27B8E">
              <w:rPr>
                <w:rFonts w:ascii="Times New Roman" w:hAnsi="Times New Roman" w:cs="Times New Roman"/>
                <w:sz w:val="24"/>
                <w:szCs w:val="24"/>
              </w:rPr>
              <w:t xml:space="preserve"> of profiles</w:t>
            </w:r>
          </w:p>
        </w:tc>
        <w:tc>
          <w:tcPr>
            <w:tcW w:w="1263" w:type="dxa"/>
            <w:tcBorders>
              <w:left w:val="nil"/>
              <w:bottom w:val="single" w:sz="4" w:space="0" w:color="auto"/>
              <w:right w:val="nil"/>
            </w:tcBorders>
          </w:tcPr>
          <w:p w14:paraId="61614BCD" w14:textId="0646FE1F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6CA5E9A9" w14:textId="6C8F9E36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3401F1B4" w14:textId="5CB56B3C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49A2633A" w14:textId="36DFD31C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</w:tcPr>
          <w:p w14:paraId="75C583EE" w14:textId="43B2ABBE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C7171D" w14:paraId="4E507AFD" w14:textId="62B57547" w:rsidTr="007951FF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6CB25947" w14:textId="011FFA31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1117E73E" w14:textId="5C33235C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698.6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5D0EDF1B" w14:textId="6B30C925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541.8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E9207BF" w14:textId="1980BA17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515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33FE44E" w14:textId="73C07327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488.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5266DD6" w14:textId="357E390E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493.37</w:t>
            </w:r>
          </w:p>
        </w:tc>
      </w:tr>
      <w:tr w:rsidR="00C7171D" w14:paraId="3B06D1B3" w14:textId="349661AF" w:rsidTr="007951FF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008B2A5C" w14:textId="1D98CE15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75E4B4DB" w14:textId="3227121A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730.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1FB208E" w14:textId="0D75284D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591.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7A1CDBA6" w14:textId="095ACDE9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583.5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40235701" w14:textId="24D4E78C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575.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26CDAA31" w14:textId="3EB91932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1598.10</w:t>
            </w:r>
          </w:p>
        </w:tc>
      </w:tr>
      <w:tr w:rsidR="00C7171D" w14:paraId="416061D3" w14:textId="2556F145" w:rsidTr="007951FF">
        <w:tc>
          <w:tcPr>
            <w:tcW w:w="1413" w:type="dxa"/>
            <w:tcBorders>
              <w:top w:val="nil"/>
              <w:bottom w:val="nil"/>
              <w:right w:val="nil"/>
            </w:tcBorders>
          </w:tcPr>
          <w:p w14:paraId="5E9DBC26" w14:textId="5656D7A0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14:paraId="6447D864" w14:textId="6DBDA149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33456552" w14:textId="2D3461FC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84CD156" w14:textId="013432FC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9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06077BDB" w14:textId="5620C3CE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8272918" w14:textId="622ED40B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</w:tr>
      <w:tr w:rsidR="00C7171D" w14:paraId="22DE1A70" w14:textId="08D9A689" w:rsidTr="007951FF">
        <w:tc>
          <w:tcPr>
            <w:tcW w:w="1413" w:type="dxa"/>
            <w:tcBorders>
              <w:top w:val="nil"/>
              <w:bottom w:val="single" w:sz="4" w:space="0" w:color="auto"/>
              <w:right w:val="nil"/>
            </w:tcBorders>
          </w:tcPr>
          <w:p w14:paraId="27914F08" w14:textId="605D42D0" w:rsidR="00C7171D" w:rsidRPr="00B27B8E" w:rsidRDefault="00C7171D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BLRT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1AD8B" w14:textId="4AB1A9FE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B537C" w14:textId="6C67D7D9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7E9968" w14:textId="64369612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0110F" w14:textId="00A9E277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2B4409" w14:textId="7D1FDEC2" w:rsidR="00C7171D" w:rsidRPr="00B27B8E" w:rsidRDefault="00E74D0B" w:rsidP="007951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27B8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27B8E">
              <w:rPr>
                <w:rFonts w:ascii="Times New Roman" w:hAnsi="Times New Roman" w:cs="Times New Roman"/>
                <w:sz w:val="24"/>
                <w:szCs w:val="24"/>
              </w:rPr>
              <w:t>.34</w:t>
            </w:r>
          </w:p>
        </w:tc>
      </w:tr>
    </w:tbl>
    <w:p w14:paraId="4936A74D" w14:textId="283F4095" w:rsidR="001F4B77" w:rsidRPr="00B27B8E" w:rsidRDefault="00D25C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. </w:t>
      </w:r>
      <w:r w:rsidR="00CC35A9"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>T</w:t>
      </w:r>
      <w:r w:rsidR="00CC35A9" w:rsidRPr="00B27B8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ble</w:t>
      </w:r>
      <w:r w:rsidR="00CC35A9"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. </w:t>
      </w:r>
      <w:r w:rsidR="007951FF"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>Model fit indices for the LPA.</w:t>
      </w:r>
      <w:r w:rsidR="001F4B77"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0246D836" w14:textId="77777777" w:rsidR="001F4B77" w:rsidRDefault="001F4B77">
      <w:pPr>
        <w:rPr>
          <w:rFonts w:ascii="Times New Roman" w:hAnsi="Times New Roman" w:cs="Times New Roman"/>
          <w:noProof/>
          <w:sz w:val="18"/>
          <w:szCs w:val="18"/>
        </w:rPr>
      </w:pPr>
    </w:p>
    <w:p w14:paraId="442E800B" w14:textId="46F301A2" w:rsidR="001F4B77" w:rsidRDefault="001F4B77">
      <w:pPr>
        <w:rPr>
          <w:rFonts w:ascii="Times New Roman" w:hAnsi="Times New Roman" w:cs="Times New Roman"/>
          <w:noProof/>
          <w:sz w:val="18"/>
          <w:szCs w:val="18"/>
        </w:rPr>
      </w:pPr>
    </w:p>
    <w:p w14:paraId="7392834F" w14:textId="56C45746" w:rsidR="001F4B77" w:rsidRDefault="001F4B77">
      <w:pPr>
        <w:rPr>
          <w:rFonts w:ascii="Times New Roman" w:hAnsi="Times New Roman" w:cs="Times New Roman"/>
          <w:noProof/>
          <w:sz w:val="18"/>
          <w:szCs w:val="18"/>
        </w:rPr>
      </w:pPr>
    </w:p>
    <w:p w14:paraId="4554EFB9" w14:textId="667D5722" w:rsidR="001F4B77" w:rsidRDefault="001F4B77">
      <w:pPr>
        <w:rPr>
          <w:rFonts w:ascii="Times New Roman" w:hAnsi="Times New Roman" w:cs="Times New Roman"/>
          <w:noProof/>
          <w:sz w:val="18"/>
          <w:szCs w:val="18"/>
        </w:rPr>
      </w:pPr>
    </w:p>
    <w:p w14:paraId="7184A5C4" w14:textId="08D8380F" w:rsidR="001F4B77" w:rsidRDefault="001F4B77">
      <w:pPr>
        <w:rPr>
          <w:rFonts w:ascii="Times New Roman" w:hAnsi="Times New Roman" w:cs="Times New Roman"/>
          <w:noProof/>
          <w:sz w:val="18"/>
          <w:szCs w:val="18"/>
        </w:rPr>
      </w:pPr>
    </w:p>
    <w:p w14:paraId="69EB41A2" w14:textId="0141C7CF" w:rsidR="001F4B77" w:rsidRDefault="001F4B77">
      <w:pPr>
        <w:rPr>
          <w:rFonts w:ascii="Times New Roman" w:hAnsi="Times New Roman" w:cs="Times New Roman"/>
          <w:noProof/>
          <w:sz w:val="18"/>
          <w:szCs w:val="18"/>
        </w:rPr>
      </w:pPr>
    </w:p>
    <w:p w14:paraId="539B0F83" w14:textId="09CC1F2C" w:rsidR="001F4B77" w:rsidRDefault="001F4B77">
      <w:pPr>
        <w:rPr>
          <w:rFonts w:ascii="Times New Roman" w:hAnsi="Times New Roman" w:cs="Times New Roman"/>
          <w:noProof/>
          <w:sz w:val="18"/>
          <w:szCs w:val="18"/>
        </w:rPr>
      </w:pPr>
    </w:p>
    <w:p w14:paraId="2E40A1A0" w14:textId="2F491897" w:rsidR="00A43F57" w:rsidRDefault="00A43F57">
      <w:pPr>
        <w:rPr>
          <w:rFonts w:ascii="Times New Roman" w:hAnsi="Times New Roman" w:cs="Times New Roman"/>
          <w:noProof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t>A</w:t>
      </w:r>
      <w:r>
        <w:rPr>
          <w:rFonts w:ascii="Times New Roman" w:hAnsi="Times New Roman" w:cs="Times New Roman"/>
          <w:noProof/>
          <w:sz w:val="18"/>
          <w:szCs w:val="18"/>
        </w:rPr>
        <w:t>IC</w:t>
      </w:r>
      <w:r>
        <w:rPr>
          <w:rFonts w:ascii="Times New Roman" w:hAnsi="Times New Roman" w:cs="Times New Roman" w:hint="eastAsia"/>
          <w:noProof/>
          <w:sz w:val="18"/>
          <w:szCs w:val="18"/>
        </w:rPr>
        <w:t>: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 w:rsidRPr="00A43F57">
        <w:rPr>
          <w:rFonts w:ascii="Times New Roman" w:hAnsi="Times New Roman" w:cs="Times New Roman"/>
          <w:noProof/>
          <w:sz w:val="18"/>
          <w:szCs w:val="18"/>
        </w:rPr>
        <w:t>Akaike information criterion</w:t>
      </w:r>
      <w:r>
        <w:rPr>
          <w:rFonts w:ascii="Times New Roman" w:hAnsi="Times New Roman" w:cs="Times New Roman" w:hint="eastAsia"/>
          <w:noProof/>
          <w:sz w:val="18"/>
          <w:szCs w:val="18"/>
        </w:rPr>
        <w:t>;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noProof/>
          <w:sz w:val="18"/>
          <w:szCs w:val="18"/>
        </w:rPr>
        <w:t>B</w:t>
      </w:r>
      <w:r>
        <w:rPr>
          <w:rFonts w:ascii="Times New Roman" w:hAnsi="Times New Roman" w:cs="Times New Roman"/>
          <w:noProof/>
          <w:sz w:val="18"/>
          <w:szCs w:val="18"/>
        </w:rPr>
        <w:t>IC:</w:t>
      </w:r>
      <w:r w:rsidRPr="00A43F57">
        <w:t xml:space="preserve"> </w:t>
      </w:r>
      <w:r w:rsidRPr="00A43F57">
        <w:rPr>
          <w:rFonts w:ascii="Times New Roman" w:hAnsi="Times New Roman" w:cs="Times New Roman"/>
          <w:noProof/>
          <w:sz w:val="18"/>
          <w:szCs w:val="18"/>
        </w:rPr>
        <w:t>Bayesian information criterion</w:t>
      </w:r>
      <w:r>
        <w:rPr>
          <w:rFonts w:ascii="Times New Roman" w:hAnsi="Times New Roman" w:cs="Times New Roman" w:hint="eastAsia"/>
          <w:noProof/>
          <w:sz w:val="18"/>
          <w:szCs w:val="18"/>
        </w:rPr>
        <w:t>;</w:t>
      </w:r>
      <w:r>
        <w:rPr>
          <w:rFonts w:ascii="Times New Roman" w:hAnsi="Times New Roman" w:cs="Times New Roman"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noProof/>
          <w:sz w:val="18"/>
          <w:szCs w:val="18"/>
        </w:rPr>
        <w:t>B</w:t>
      </w:r>
      <w:r>
        <w:rPr>
          <w:rFonts w:ascii="Times New Roman" w:hAnsi="Times New Roman" w:cs="Times New Roman"/>
          <w:noProof/>
          <w:sz w:val="18"/>
          <w:szCs w:val="18"/>
        </w:rPr>
        <w:t xml:space="preserve">LRT: </w:t>
      </w:r>
      <w:r w:rsidRPr="00A43F57">
        <w:rPr>
          <w:rFonts w:ascii="Times New Roman" w:hAnsi="Times New Roman" w:cs="Times New Roman"/>
          <w:noProof/>
          <w:sz w:val="18"/>
          <w:szCs w:val="18"/>
        </w:rPr>
        <w:t>bootstrap likelihood ratio test</w:t>
      </w:r>
    </w:p>
    <w:p w14:paraId="2A7FF5C7" w14:textId="0A0495AF" w:rsidR="00D25C9B" w:rsidRDefault="00D25C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CEF1700" w14:textId="77777777" w:rsidR="00D25C9B" w:rsidRDefault="00D25C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AE073F3" w14:textId="0F46ECA2" w:rsidR="00D25C9B" w:rsidRPr="00F9189E" w:rsidRDefault="00D25C9B" w:rsidP="00D25C9B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S.</w:t>
      </w:r>
      <w:r w:rsidR="00160851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kern w:val="0"/>
          <w:sz w:val="24"/>
          <w:szCs w:val="24"/>
        </w:rPr>
        <w:t>Table 2.</w:t>
      </w:r>
      <w:r w:rsidRPr="00415ABE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="00464E34">
        <w:rPr>
          <w:rFonts w:ascii="Times New Roman" w:hAnsi="Times New Roman"/>
          <w:color w:val="000000"/>
          <w:kern w:val="0"/>
          <w:sz w:val="24"/>
          <w:szCs w:val="24"/>
        </w:rPr>
        <w:t>M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ultivariate analysis of </w:t>
      </w:r>
      <w:r w:rsidRPr="00415ABE">
        <w:rPr>
          <w:rFonts w:ascii="Times New Roman" w:hAnsi="Times New Roman"/>
          <w:color w:val="000000"/>
          <w:kern w:val="0"/>
          <w:sz w:val="24"/>
          <w:szCs w:val="24"/>
        </w:rPr>
        <w:t>generalized ordered logistic regression model</w:t>
      </w:r>
      <w:r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tbl>
      <w:tblPr>
        <w:tblStyle w:val="a7"/>
        <w:tblW w:w="13887" w:type="dxa"/>
        <w:tblLayout w:type="fixed"/>
        <w:tblLook w:val="04A0" w:firstRow="1" w:lastRow="0" w:firstColumn="1" w:lastColumn="0" w:noHBand="0" w:noVBand="1"/>
      </w:tblPr>
      <w:tblGrid>
        <w:gridCol w:w="3114"/>
        <w:gridCol w:w="2410"/>
        <w:gridCol w:w="1275"/>
        <w:gridCol w:w="2552"/>
        <w:gridCol w:w="1134"/>
        <w:gridCol w:w="2268"/>
        <w:gridCol w:w="1134"/>
      </w:tblGrid>
      <w:tr w:rsidR="003B5991" w:rsidRPr="009D379F" w14:paraId="6F1A9E78" w14:textId="77777777" w:rsidTr="00DC4F39">
        <w:trPr>
          <w:trHeight w:val="343"/>
        </w:trPr>
        <w:tc>
          <w:tcPr>
            <w:tcW w:w="3114" w:type="dxa"/>
          </w:tcPr>
          <w:p w14:paraId="6F240A13" w14:textId="77777777" w:rsidR="003B5991" w:rsidRDefault="003B5991" w:rsidP="001201E3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685" w:type="dxa"/>
            <w:gridSpan w:val="2"/>
          </w:tcPr>
          <w:p w14:paraId="1C01CBCD" w14:textId="71D0D583" w:rsidR="003B5991" w:rsidRPr="003B5991" w:rsidRDefault="003B5991" w:rsidP="001201E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HPT</w:t>
            </w:r>
          </w:p>
        </w:tc>
        <w:tc>
          <w:tcPr>
            <w:tcW w:w="3686" w:type="dxa"/>
            <w:gridSpan w:val="2"/>
          </w:tcPr>
          <w:p w14:paraId="32820E0B" w14:textId="038B5674" w:rsidR="003B5991" w:rsidRPr="003B5991" w:rsidRDefault="003B5991" w:rsidP="003B5991">
            <w:pPr>
              <w:ind w:firstLineChars="500" w:firstLine="120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5991">
              <w:rPr>
                <w:rFonts w:ascii="Times New Roman" w:hAnsi="Times New Roman"/>
                <w:b/>
                <w:bCs/>
                <w:sz w:val="24"/>
                <w:szCs w:val="24"/>
              </w:rPr>
              <w:t>T25FW</w:t>
            </w:r>
          </w:p>
        </w:tc>
        <w:tc>
          <w:tcPr>
            <w:tcW w:w="3402" w:type="dxa"/>
            <w:gridSpan w:val="2"/>
          </w:tcPr>
          <w:p w14:paraId="3373734A" w14:textId="2B5B6159" w:rsidR="003B5991" w:rsidRPr="003B5991" w:rsidRDefault="003B5991" w:rsidP="001201E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5991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M</w:t>
            </w:r>
            <w:r w:rsidRPr="003B5991">
              <w:rPr>
                <w:rFonts w:ascii="Times New Roman" w:hAnsi="Times New Roman"/>
                <w:b/>
                <w:bCs/>
                <w:sz w:val="24"/>
                <w:szCs w:val="24"/>
              </w:rPr>
              <w:t>SWS-12</w:t>
            </w:r>
          </w:p>
        </w:tc>
      </w:tr>
      <w:tr w:rsidR="001201E3" w:rsidRPr="009D379F" w14:paraId="1244AB5B" w14:textId="5EF45634" w:rsidTr="00DC4F39">
        <w:trPr>
          <w:trHeight w:val="343"/>
        </w:trPr>
        <w:tc>
          <w:tcPr>
            <w:tcW w:w="3114" w:type="dxa"/>
          </w:tcPr>
          <w:p w14:paraId="32CDA091" w14:textId="77777777" w:rsidR="001201E3" w:rsidRPr="00F9189E" w:rsidRDefault="001201E3" w:rsidP="001201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410" w:type="dxa"/>
          </w:tcPr>
          <w:p w14:paraId="525D46DD" w14:textId="162ABA5C" w:rsidR="001201E3" w:rsidRPr="00F9189E" w:rsidRDefault="001201E3" w:rsidP="001201E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9189E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275" w:type="dxa"/>
          </w:tcPr>
          <w:p w14:paraId="5F7478A1" w14:textId="77777777" w:rsidR="001201E3" w:rsidRPr="00F9189E" w:rsidRDefault="001201E3" w:rsidP="001201E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9189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189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552" w:type="dxa"/>
          </w:tcPr>
          <w:p w14:paraId="54F4A6F2" w14:textId="5FA4A39B" w:rsidR="001201E3" w:rsidRPr="00F9189E" w:rsidRDefault="001201E3" w:rsidP="001201E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9189E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48B574E5" w14:textId="4A254CDF" w:rsidR="001201E3" w:rsidRPr="00F9189E" w:rsidRDefault="001201E3" w:rsidP="001201E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9189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189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</w:tcPr>
          <w:p w14:paraId="3BB74F7B" w14:textId="2016722F" w:rsidR="001201E3" w:rsidRPr="00F9189E" w:rsidRDefault="001201E3" w:rsidP="001201E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OR</w:t>
            </w:r>
            <w:r>
              <w:rPr>
                <w:rFonts w:ascii="Times New Roman" w:hAnsi="Times New Roman" w:hint="eastAsia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F9189E">
              <w:rPr>
                <w:rFonts w:ascii="Times New Roman" w:hAnsi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1134" w:type="dxa"/>
          </w:tcPr>
          <w:p w14:paraId="02710245" w14:textId="18274241" w:rsidR="001201E3" w:rsidRPr="00F9189E" w:rsidRDefault="001201E3" w:rsidP="001201E3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F9189E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9189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DA454E" w14:paraId="6A109600" w14:textId="41EAF348" w:rsidTr="00DC4F39">
        <w:trPr>
          <w:trHeight w:val="419"/>
        </w:trPr>
        <w:tc>
          <w:tcPr>
            <w:tcW w:w="3114" w:type="dxa"/>
          </w:tcPr>
          <w:p w14:paraId="6F6E86FD" w14:textId="77777777" w:rsidR="00DA454E" w:rsidRDefault="00DA454E" w:rsidP="00DA454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410" w:type="dxa"/>
          </w:tcPr>
          <w:p w14:paraId="6B8B3E4F" w14:textId="75F412B3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27B30022" w14:textId="61DBA119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041, 1.1</w:t>
            </w:r>
            <w:r w:rsidR="00A97E9A">
              <w:rPr>
                <w:rFonts w:ascii="Times New Roman" w:hAnsi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1918DE30" w14:textId="1B7BC58D" w:rsidR="00DA454E" w:rsidRPr="005C1B34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B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5C1B34">
              <w:rPr>
                <w:rFonts w:ascii="Times New Roman" w:hAnsi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5C1B34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552" w:type="dxa"/>
          </w:tcPr>
          <w:p w14:paraId="27BA3267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0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14611B13" w14:textId="2D2C6240" w:rsidR="00DA454E" w:rsidRPr="005C1B34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041, 1.165)</w:t>
            </w:r>
          </w:p>
        </w:tc>
        <w:tc>
          <w:tcPr>
            <w:tcW w:w="1134" w:type="dxa"/>
          </w:tcPr>
          <w:p w14:paraId="6C58572E" w14:textId="1EA0E084" w:rsidR="00DA454E" w:rsidRPr="005C1B34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B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5C1B34">
              <w:rPr>
                <w:rFonts w:ascii="Times New Roman" w:hAnsi="Times New Roman"/>
                <w:b/>
                <w:bCs/>
                <w:sz w:val="24"/>
                <w:szCs w:val="24"/>
              </w:rPr>
              <w:t>.00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1</w:t>
            </w:r>
            <w:r w:rsidRPr="005C1B34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3E3A3D30" w14:textId="3834867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07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35F7313F" w14:textId="12F13652" w:rsidR="00DA454E" w:rsidRPr="005C1B34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0</w:t>
            </w:r>
            <w:r w:rsidR="0036141E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>, 1.1</w:t>
            </w:r>
            <w:r w:rsidR="0036141E">
              <w:rPr>
                <w:rFonts w:ascii="Times New Roman" w:hAnsi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67291E78" w14:textId="2607352D" w:rsidR="00DA454E" w:rsidRPr="005C1B34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C1B34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0</w:t>
            </w:r>
            <w:r w:rsidRPr="005C1B34">
              <w:rPr>
                <w:rFonts w:ascii="Times New Roman" w:hAnsi="Times New Roman"/>
                <w:b/>
                <w:bCs/>
                <w:sz w:val="24"/>
                <w:szCs w:val="24"/>
              </w:rPr>
              <w:t>.0</w:t>
            </w:r>
            <w:r w:rsidR="0036141E">
              <w:rPr>
                <w:rFonts w:ascii="Times New Roman" w:hAnsi="Times New Roman"/>
                <w:b/>
                <w:bCs/>
                <w:sz w:val="24"/>
                <w:szCs w:val="24"/>
              </w:rPr>
              <w:t>15</w:t>
            </w:r>
            <w:r w:rsidRPr="005C1B34">
              <w:rPr>
                <w:rFonts w:ascii="Times New Roman" w:hAnsi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DA454E" w14:paraId="2B433F73" w14:textId="649B09EF" w:rsidTr="00DC4F39">
        <w:trPr>
          <w:trHeight w:val="425"/>
        </w:trPr>
        <w:tc>
          <w:tcPr>
            <w:tcW w:w="3114" w:type="dxa"/>
          </w:tcPr>
          <w:p w14:paraId="1957718B" w14:textId="77777777" w:rsidR="00DA454E" w:rsidRDefault="00DA454E" w:rsidP="00DA454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516030">
              <w:rPr>
                <w:rFonts w:ascii="Times New Roman" w:hAnsi="Times New Roman"/>
                <w:kern w:val="0"/>
                <w:sz w:val="24"/>
                <w:szCs w:val="24"/>
              </w:rPr>
              <w:t>Education</w:t>
            </w:r>
          </w:p>
        </w:tc>
        <w:tc>
          <w:tcPr>
            <w:tcW w:w="2410" w:type="dxa"/>
          </w:tcPr>
          <w:p w14:paraId="43DFD01B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C3F80F5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15A2BF4F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9200E2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623BA13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3A6347B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454E" w14:paraId="394C9F71" w14:textId="46D61F6A" w:rsidTr="00DC4F39">
        <w:trPr>
          <w:trHeight w:val="417"/>
        </w:trPr>
        <w:tc>
          <w:tcPr>
            <w:tcW w:w="3114" w:type="dxa"/>
          </w:tcPr>
          <w:p w14:paraId="4DE5EFC6" w14:textId="77777777" w:rsidR="00DA454E" w:rsidRDefault="00DA454E" w:rsidP="00DA454E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ucational level=1</w:t>
            </w:r>
          </w:p>
        </w:tc>
        <w:tc>
          <w:tcPr>
            <w:tcW w:w="2410" w:type="dxa"/>
          </w:tcPr>
          <w:p w14:paraId="0379470A" w14:textId="226DA850" w:rsidR="00DA454E" w:rsidRDefault="00A97E9A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48</w:t>
            </w:r>
            <w:r w:rsidR="00DA454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18185052" w14:textId="25B5971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09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97E9A">
              <w:rPr>
                <w:rFonts w:ascii="Times New Roman" w:hAnsi="Times New Roman"/>
                <w:sz w:val="24"/>
                <w:szCs w:val="24"/>
              </w:rPr>
              <w:t>22.13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1E951183" w14:textId="17B57D3B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790</w:t>
            </w:r>
          </w:p>
          <w:p w14:paraId="77CE1D72" w14:textId="2BDED4C3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C9EFCD2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45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7B6BC772" w14:textId="3A55CD5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150, 40.071)</w:t>
            </w:r>
          </w:p>
        </w:tc>
        <w:tc>
          <w:tcPr>
            <w:tcW w:w="1134" w:type="dxa"/>
          </w:tcPr>
          <w:p w14:paraId="08B386A2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29</w:t>
            </w:r>
          </w:p>
          <w:p w14:paraId="70CF6ACE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0AD61EA" w14:textId="5ED6C6A9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81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5A3309C7" w14:textId="71BCB6D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11</w:t>
            </w:r>
            <w:r w:rsidR="0036141E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6141E">
              <w:rPr>
                <w:rFonts w:ascii="Times New Roman" w:hAnsi="Times New Roman"/>
                <w:sz w:val="24"/>
                <w:szCs w:val="24"/>
              </w:rPr>
              <w:t>29.32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BB433AE" w14:textId="17F10F18" w:rsidR="00DA454E" w:rsidRDefault="0036141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75</w:t>
            </w:r>
          </w:p>
          <w:p w14:paraId="730B074F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454E" w14:paraId="7461794D" w14:textId="16201606" w:rsidTr="00DC4F39">
        <w:trPr>
          <w:trHeight w:val="417"/>
        </w:trPr>
        <w:tc>
          <w:tcPr>
            <w:tcW w:w="3114" w:type="dxa"/>
          </w:tcPr>
          <w:p w14:paraId="4B8D83CC" w14:textId="77777777" w:rsidR="00DA454E" w:rsidRDefault="00DA454E" w:rsidP="00DA454E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ucational level=2</w:t>
            </w:r>
          </w:p>
        </w:tc>
        <w:tc>
          <w:tcPr>
            <w:tcW w:w="2410" w:type="dxa"/>
          </w:tcPr>
          <w:p w14:paraId="4791C84B" w14:textId="26CE7595" w:rsidR="00DA454E" w:rsidRDefault="00A97E9A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92</w:t>
            </w:r>
            <w:r w:rsidR="00DA454E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2FF5AD43" w14:textId="3B919B89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97E9A">
              <w:rPr>
                <w:rFonts w:ascii="Times New Roman" w:hAnsi="Times New Roman"/>
                <w:sz w:val="24"/>
                <w:szCs w:val="24"/>
              </w:rPr>
              <w:t>33.06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7F04C0B2" w14:textId="21BF4053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515</w:t>
            </w:r>
          </w:p>
        </w:tc>
        <w:tc>
          <w:tcPr>
            <w:tcW w:w="2552" w:type="dxa"/>
          </w:tcPr>
          <w:p w14:paraId="4DD12CD3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.436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44493001" w14:textId="6CB17BFB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219, 53.852)</w:t>
            </w:r>
          </w:p>
        </w:tc>
        <w:tc>
          <w:tcPr>
            <w:tcW w:w="1134" w:type="dxa"/>
          </w:tcPr>
          <w:p w14:paraId="46C37406" w14:textId="23AD6706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79</w:t>
            </w:r>
          </w:p>
        </w:tc>
        <w:tc>
          <w:tcPr>
            <w:tcW w:w="2268" w:type="dxa"/>
          </w:tcPr>
          <w:p w14:paraId="4B2F992D" w14:textId="4D9289A5" w:rsidR="00DA454E" w:rsidRDefault="0036141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304</w:t>
            </w:r>
          </w:p>
          <w:p w14:paraId="513A6A5B" w14:textId="37B224D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6141E">
              <w:rPr>
                <w:rFonts w:ascii="Times New Roman" w:hAnsi="Times New Roman"/>
                <w:sz w:val="24"/>
                <w:szCs w:val="24"/>
              </w:rPr>
              <w:t>34.117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90EFD06" w14:textId="0EBE6B41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544</w:t>
            </w:r>
          </w:p>
        </w:tc>
      </w:tr>
      <w:tr w:rsidR="00DA454E" w14:paraId="124DC11F" w14:textId="3FDB3F0F" w:rsidTr="00DC4F39">
        <w:trPr>
          <w:trHeight w:val="417"/>
        </w:trPr>
        <w:tc>
          <w:tcPr>
            <w:tcW w:w="3114" w:type="dxa"/>
          </w:tcPr>
          <w:p w14:paraId="5A777CED" w14:textId="77777777" w:rsidR="00DA454E" w:rsidRDefault="00DA454E" w:rsidP="00DA454E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ucational level=3</w:t>
            </w:r>
          </w:p>
        </w:tc>
        <w:tc>
          <w:tcPr>
            <w:tcW w:w="2410" w:type="dxa"/>
          </w:tcPr>
          <w:p w14:paraId="3698F3DF" w14:textId="260FA65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367</w:t>
            </w:r>
          </w:p>
          <w:p w14:paraId="479F9DC9" w14:textId="1A6F31DC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97E9A">
              <w:rPr>
                <w:rFonts w:ascii="Times New Roman" w:hAnsi="Times New Roman"/>
                <w:sz w:val="24"/>
                <w:szCs w:val="24"/>
              </w:rPr>
              <w:t>6.283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51750BAD" w14:textId="7700016E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489</w:t>
            </w:r>
          </w:p>
        </w:tc>
        <w:tc>
          <w:tcPr>
            <w:tcW w:w="2552" w:type="dxa"/>
          </w:tcPr>
          <w:p w14:paraId="5536F01E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57</w:t>
            </w:r>
          </w:p>
          <w:p w14:paraId="61F12220" w14:textId="37A6829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39, 10.946)</w:t>
            </w:r>
          </w:p>
        </w:tc>
        <w:tc>
          <w:tcPr>
            <w:tcW w:w="1134" w:type="dxa"/>
          </w:tcPr>
          <w:p w14:paraId="7AB706F4" w14:textId="5DFE873C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70</w:t>
            </w:r>
          </w:p>
        </w:tc>
        <w:tc>
          <w:tcPr>
            <w:tcW w:w="2268" w:type="dxa"/>
          </w:tcPr>
          <w:p w14:paraId="6B1A8329" w14:textId="1C7BFAC5" w:rsidR="00DA454E" w:rsidRDefault="0036141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73</w:t>
            </w:r>
          </w:p>
          <w:p w14:paraId="2B842632" w14:textId="426DA8D1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2</w:t>
            </w:r>
            <w:r w:rsidR="0036141E">
              <w:rPr>
                <w:rFonts w:ascii="Times New Roman" w:hAnsi="Times New Roman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6141E">
              <w:rPr>
                <w:rFonts w:ascii="Times New Roman" w:hAnsi="Times New Roman"/>
                <w:sz w:val="24"/>
                <w:szCs w:val="24"/>
              </w:rPr>
              <w:t>5.49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7BA1107" w14:textId="3B708350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472</w:t>
            </w:r>
          </w:p>
        </w:tc>
      </w:tr>
      <w:tr w:rsidR="00DA454E" w14:paraId="4BCDD672" w14:textId="19474E3C" w:rsidTr="00DC4F39">
        <w:trPr>
          <w:trHeight w:val="417"/>
        </w:trPr>
        <w:tc>
          <w:tcPr>
            <w:tcW w:w="3114" w:type="dxa"/>
          </w:tcPr>
          <w:p w14:paraId="4BF66A7F" w14:textId="77777777" w:rsidR="00DA454E" w:rsidRDefault="00DA454E" w:rsidP="00DA454E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ducational level=4</w:t>
            </w:r>
          </w:p>
        </w:tc>
        <w:tc>
          <w:tcPr>
            <w:tcW w:w="2410" w:type="dxa"/>
          </w:tcPr>
          <w:p w14:paraId="6BB80839" w14:textId="19623F20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423</w:t>
            </w:r>
          </w:p>
          <w:p w14:paraId="46888D03" w14:textId="1D144A1B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38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97E9A">
              <w:rPr>
                <w:rFonts w:ascii="Times New Roman" w:hAnsi="Times New Roman"/>
                <w:sz w:val="24"/>
                <w:szCs w:val="24"/>
              </w:rPr>
              <w:t>4.73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7F968088" w14:textId="2A7EAD04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485</w:t>
            </w:r>
          </w:p>
        </w:tc>
        <w:tc>
          <w:tcPr>
            <w:tcW w:w="2552" w:type="dxa"/>
          </w:tcPr>
          <w:p w14:paraId="1EE8FFBE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47</w:t>
            </w:r>
          </w:p>
          <w:p w14:paraId="4A685986" w14:textId="6BA7E9A6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53, 7.981)</w:t>
            </w:r>
          </w:p>
        </w:tc>
        <w:tc>
          <w:tcPr>
            <w:tcW w:w="1134" w:type="dxa"/>
          </w:tcPr>
          <w:p w14:paraId="203F44F2" w14:textId="6746544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34</w:t>
            </w:r>
          </w:p>
        </w:tc>
        <w:tc>
          <w:tcPr>
            <w:tcW w:w="2268" w:type="dxa"/>
          </w:tcPr>
          <w:p w14:paraId="5FC9FE39" w14:textId="54F5F29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278</w:t>
            </w:r>
          </w:p>
          <w:p w14:paraId="17C64F47" w14:textId="407FB35C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36141E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6141E">
              <w:rPr>
                <w:rFonts w:ascii="Times New Roman" w:hAnsi="Times New Roman"/>
                <w:sz w:val="24"/>
                <w:szCs w:val="24"/>
              </w:rPr>
              <w:t>3.21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DDC08D9" w14:textId="5851984D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306</w:t>
            </w:r>
          </w:p>
        </w:tc>
      </w:tr>
      <w:tr w:rsidR="00DA454E" w14:paraId="0C2AE182" w14:textId="68E43A0D" w:rsidTr="00DC4F39">
        <w:trPr>
          <w:trHeight w:val="417"/>
        </w:trPr>
        <w:tc>
          <w:tcPr>
            <w:tcW w:w="3114" w:type="dxa"/>
          </w:tcPr>
          <w:p w14:paraId="32A8A2C4" w14:textId="77777777" w:rsidR="00DA454E" w:rsidRDefault="00DA454E" w:rsidP="00DA454E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Educational level=5</w:t>
            </w:r>
          </w:p>
        </w:tc>
        <w:tc>
          <w:tcPr>
            <w:tcW w:w="2410" w:type="dxa"/>
          </w:tcPr>
          <w:p w14:paraId="4E017F47" w14:textId="5D467ABB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A7CADF9" w14:textId="7319697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04CE9D3A" w14:textId="305D3BDF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572690E" w14:textId="27391906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1E6EB221" w14:textId="5988543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7B4633F" w14:textId="5E14119B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DA454E" w14:paraId="0740B7FC" w14:textId="0C8A94EA" w:rsidTr="00DC4F39">
        <w:trPr>
          <w:trHeight w:val="408"/>
        </w:trPr>
        <w:tc>
          <w:tcPr>
            <w:tcW w:w="3114" w:type="dxa"/>
          </w:tcPr>
          <w:p w14:paraId="1F47A841" w14:textId="1A83B751" w:rsidR="00DA454E" w:rsidRPr="00DE0D9A" w:rsidRDefault="00DA454E" w:rsidP="00DA454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0D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HQ-9</w:t>
            </w:r>
          </w:p>
        </w:tc>
        <w:tc>
          <w:tcPr>
            <w:tcW w:w="2410" w:type="dxa"/>
          </w:tcPr>
          <w:p w14:paraId="0CF0D176" w14:textId="1D31F369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41</w:t>
            </w:r>
          </w:p>
          <w:p w14:paraId="17702033" w14:textId="467F9660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850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276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439005F1" w14:textId="763410F2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698</w:t>
            </w:r>
          </w:p>
        </w:tc>
        <w:tc>
          <w:tcPr>
            <w:tcW w:w="2552" w:type="dxa"/>
          </w:tcPr>
          <w:p w14:paraId="0EE24B86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99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36801A5B" w14:textId="1A781505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11, 1.325)</w:t>
            </w:r>
          </w:p>
        </w:tc>
        <w:tc>
          <w:tcPr>
            <w:tcW w:w="1134" w:type="dxa"/>
          </w:tcPr>
          <w:p w14:paraId="6B7FF32B" w14:textId="0B15390E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25</w:t>
            </w:r>
          </w:p>
        </w:tc>
        <w:tc>
          <w:tcPr>
            <w:tcW w:w="2268" w:type="dxa"/>
          </w:tcPr>
          <w:p w14:paraId="42F44DA9" w14:textId="404DD3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56355">
              <w:rPr>
                <w:rFonts w:ascii="Times New Roman" w:hAnsi="Times New Roman"/>
                <w:sz w:val="24"/>
                <w:szCs w:val="24"/>
              </w:rPr>
              <w:t>047</w:t>
            </w:r>
          </w:p>
          <w:p w14:paraId="6677FF71" w14:textId="5D7918F1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356355">
              <w:rPr>
                <w:rFonts w:ascii="Times New Roman" w:hAnsi="Times New Roman"/>
                <w:sz w:val="24"/>
                <w:szCs w:val="24"/>
              </w:rPr>
              <w:t>879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356355">
              <w:rPr>
                <w:rFonts w:ascii="Times New Roman" w:hAnsi="Times New Roman"/>
                <w:sz w:val="24"/>
                <w:szCs w:val="24"/>
              </w:rPr>
              <w:t>248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48F7688" w14:textId="73509B8F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56355">
              <w:rPr>
                <w:rFonts w:ascii="Times New Roman" w:hAnsi="Times New Roman"/>
                <w:sz w:val="24"/>
                <w:szCs w:val="24"/>
              </w:rPr>
              <w:t>606</w:t>
            </w:r>
          </w:p>
        </w:tc>
      </w:tr>
      <w:tr w:rsidR="00DA454E" w14:paraId="4FFE8CF1" w14:textId="67143A09" w:rsidTr="00DC4F39">
        <w:trPr>
          <w:trHeight w:val="408"/>
        </w:trPr>
        <w:tc>
          <w:tcPr>
            <w:tcW w:w="3114" w:type="dxa"/>
          </w:tcPr>
          <w:p w14:paraId="58DEF252" w14:textId="19096A50" w:rsidR="00DA454E" w:rsidRPr="00DE0D9A" w:rsidRDefault="00DA454E" w:rsidP="00DA454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0D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F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10" w:type="dxa"/>
          </w:tcPr>
          <w:p w14:paraId="0C0E95F4" w14:textId="45929689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20</w:t>
            </w:r>
          </w:p>
          <w:p w14:paraId="1F22A926" w14:textId="4FAA9F36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A97E9A">
              <w:rPr>
                <w:rFonts w:ascii="Times New Roman" w:hAnsi="Times New Roman"/>
                <w:sz w:val="24"/>
                <w:szCs w:val="24"/>
              </w:rPr>
              <w:t>77</w:t>
            </w:r>
            <w:r>
              <w:rPr>
                <w:rFonts w:ascii="Times New Roman" w:hAnsi="Times New Roman"/>
                <w:sz w:val="24"/>
                <w:szCs w:val="24"/>
              </w:rPr>
              <w:t>, 1.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FBFE69B" w14:textId="5564192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376</w:t>
            </w:r>
          </w:p>
        </w:tc>
        <w:tc>
          <w:tcPr>
            <w:tcW w:w="2552" w:type="dxa"/>
          </w:tcPr>
          <w:p w14:paraId="483A94E5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03</w:t>
            </w:r>
          </w:p>
          <w:p w14:paraId="79EE814D" w14:textId="0A6EE19F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59, 1.049)</w:t>
            </w:r>
          </w:p>
        </w:tc>
        <w:tc>
          <w:tcPr>
            <w:tcW w:w="1134" w:type="dxa"/>
          </w:tcPr>
          <w:p w14:paraId="4DE35185" w14:textId="512317B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9</w:t>
            </w:r>
          </w:p>
        </w:tc>
        <w:tc>
          <w:tcPr>
            <w:tcW w:w="2268" w:type="dxa"/>
          </w:tcPr>
          <w:p w14:paraId="75DA6977" w14:textId="77777777" w:rsidR="00DA454E" w:rsidRDefault="00356355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94</w:t>
            </w:r>
          </w:p>
          <w:p w14:paraId="0B42535E" w14:textId="4C7333BD" w:rsidR="00356355" w:rsidRDefault="00356355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51, 1.038)</w:t>
            </w:r>
          </w:p>
        </w:tc>
        <w:tc>
          <w:tcPr>
            <w:tcW w:w="1134" w:type="dxa"/>
          </w:tcPr>
          <w:p w14:paraId="0A84F3DA" w14:textId="712472D7" w:rsidR="00DA454E" w:rsidRDefault="00356355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6</w:t>
            </w:r>
          </w:p>
        </w:tc>
      </w:tr>
      <w:tr w:rsidR="00DA454E" w14:paraId="34068C34" w14:textId="44076DCF" w:rsidTr="00DC4F39">
        <w:trPr>
          <w:trHeight w:val="408"/>
        </w:trPr>
        <w:tc>
          <w:tcPr>
            <w:tcW w:w="3114" w:type="dxa"/>
          </w:tcPr>
          <w:p w14:paraId="061ED661" w14:textId="77777777" w:rsidR="00DA454E" w:rsidRPr="009D379F" w:rsidRDefault="00DA454E" w:rsidP="00DA45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0D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isease duration</w:t>
            </w:r>
          </w:p>
        </w:tc>
        <w:tc>
          <w:tcPr>
            <w:tcW w:w="2410" w:type="dxa"/>
          </w:tcPr>
          <w:p w14:paraId="5CD6B4B2" w14:textId="14C728D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51</w:t>
            </w:r>
          </w:p>
          <w:p w14:paraId="437882AF" w14:textId="67B65AEC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A97E9A">
              <w:rPr>
                <w:rFonts w:ascii="Times New Roman" w:hAnsi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/>
                <w:sz w:val="24"/>
                <w:szCs w:val="24"/>
              </w:rPr>
              <w:t>, 1.1</w:t>
            </w:r>
            <w:r w:rsidR="00A97E9A">
              <w:rPr>
                <w:rFonts w:ascii="Times New Roman" w:hAnsi="Times New Roman"/>
                <w:sz w:val="24"/>
                <w:szCs w:val="24"/>
              </w:rPr>
              <w:t>49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013A48C6" w14:textId="5E6CD8B1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272</w:t>
            </w:r>
          </w:p>
        </w:tc>
        <w:tc>
          <w:tcPr>
            <w:tcW w:w="2552" w:type="dxa"/>
          </w:tcPr>
          <w:p w14:paraId="499B152E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8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3EA7FD8C" w14:textId="5D88572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78, 1.197)</w:t>
            </w:r>
          </w:p>
        </w:tc>
        <w:tc>
          <w:tcPr>
            <w:tcW w:w="1134" w:type="dxa"/>
          </w:tcPr>
          <w:p w14:paraId="4DB6B0A9" w14:textId="40D757D4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28</w:t>
            </w:r>
          </w:p>
        </w:tc>
        <w:tc>
          <w:tcPr>
            <w:tcW w:w="2268" w:type="dxa"/>
          </w:tcPr>
          <w:p w14:paraId="2AA04758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97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6B0F63CC" w14:textId="549FE6EA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356355">
              <w:rPr>
                <w:rFonts w:ascii="Times New Roman" w:hAnsi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356355">
              <w:rPr>
                <w:rFonts w:ascii="Times New Roman" w:hAnsi="Times New Roman"/>
                <w:sz w:val="24"/>
                <w:szCs w:val="24"/>
              </w:rPr>
              <w:t>15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8746772" w14:textId="58FC188E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221</w:t>
            </w:r>
          </w:p>
        </w:tc>
      </w:tr>
      <w:tr w:rsidR="00DA454E" w14:paraId="7E90CFEF" w14:textId="3D2E7371" w:rsidTr="00DC4F39">
        <w:trPr>
          <w:trHeight w:val="343"/>
        </w:trPr>
        <w:tc>
          <w:tcPr>
            <w:tcW w:w="3114" w:type="dxa"/>
          </w:tcPr>
          <w:p w14:paraId="769044CD" w14:textId="1A9FD415" w:rsidR="00DA454E" w:rsidRPr="00DE0D9A" w:rsidRDefault="00DA454E" w:rsidP="00DA454E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Immunotherapy</w:t>
            </w:r>
          </w:p>
        </w:tc>
        <w:tc>
          <w:tcPr>
            <w:tcW w:w="2410" w:type="dxa"/>
          </w:tcPr>
          <w:p w14:paraId="4CA6DC75" w14:textId="77777777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8646559" w14:textId="77777777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80DAC71" w14:textId="77777777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F9D44E4" w14:textId="77777777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1455FB" w14:textId="77777777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333867" w14:textId="77777777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454E" w14:paraId="1AE65E00" w14:textId="0CB98CE2" w:rsidTr="00DC4F39">
        <w:trPr>
          <w:trHeight w:val="343"/>
        </w:trPr>
        <w:tc>
          <w:tcPr>
            <w:tcW w:w="3114" w:type="dxa"/>
          </w:tcPr>
          <w:p w14:paraId="14860467" w14:textId="12BC824F" w:rsidR="00DA454E" w:rsidRPr="00DE0D9A" w:rsidRDefault="00DA454E" w:rsidP="00DA454E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DE0D9A">
              <w:rPr>
                <w:rFonts w:ascii="Times New Roman" w:hAnsi="Times New Roman" w:hint="eastAsia"/>
                <w:sz w:val="24"/>
                <w:szCs w:val="24"/>
              </w:rPr>
              <w:t>L</w:t>
            </w:r>
            <w:r w:rsidRPr="00DE0D9A">
              <w:rPr>
                <w:rFonts w:ascii="Times New Roman" w:hAnsi="Times New Roman"/>
                <w:sz w:val="24"/>
                <w:szCs w:val="24"/>
              </w:rPr>
              <w:t>ow-dose of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DE0D9A">
              <w:rPr>
                <w:rFonts w:ascii="Times New Roman" w:hAnsi="Times New Roman"/>
                <w:sz w:val="24"/>
                <w:szCs w:val="24"/>
              </w:rPr>
              <w:t>Prednisone</w:t>
            </w:r>
          </w:p>
        </w:tc>
        <w:tc>
          <w:tcPr>
            <w:tcW w:w="2410" w:type="dxa"/>
          </w:tcPr>
          <w:p w14:paraId="0C74EA68" w14:textId="24F82F79" w:rsidR="00DA454E" w:rsidRDefault="00A97E9A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94</w:t>
            </w:r>
          </w:p>
          <w:p w14:paraId="2F9FF2D3" w14:textId="73F7592C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97E9A">
              <w:rPr>
                <w:rFonts w:ascii="Times New Roman" w:hAnsi="Times New Roman"/>
                <w:sz w:val="24"/>
                <w:szCs w:val="24"/>
              </w:rPr>
              <w:t>13.46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263358E7" w14:textId="58CD78FA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</w:t>
            </w:r>
            <w:r w:rsidR="00A97E9A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2552" w:type="dxa"/>
          </w:tcPr>
          <w:p w14:paraId="64DDD27B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1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1E47F7E4" w14:textId="2CE0B105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76, 8.691)</w:t>
            </w:r>
          </w:p>
        </w:tc>
        <w:tc>
          <w:tcPr>
            <w:tcW w:w="1134" w:type="dxa"/>
          </w:tcPr>
          <w:p w14:paraId="49FDB421" w14:textId="2040DF96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863</w:t>
            </w:r>
          </w:p>
        </w:tc>
        <w:tc>
          <w:tcPr>
            <w:tcW w:w="2268" w:type="dxa"/>
          </w:tcPr>
          <w:p w14:paraId="584E0DAE" w14:textId="797F921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911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5C8889B9" w14:textId="104E8526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106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36141E">
              <w:rPr>
                <w:rFonts w:ascii="Times New Roman" w:hAnsi="Times New Roman"/>
                <w:sz w:val="24"/>
                <w:szCs w:val="24"/>
              </w:rPr>
              <w:t>7.810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D186E26" w14:textId="0AF8BA61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9</w:t>
            </w:r>
            <w:r w:rsidR="0036141E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DA454E" w14:paraId="2FF3F2C8" w14:textId="7D816EF5" w:rsidTr="00DC4F39">
        <w:trPr>
          <w:trHeight w:val="343"/>
        </w:trPr>
        <w:tc>
          <w:tcPr>
            <w:tcW w:w="3114" w:type="dxa"/>
          </w:tcPr>
          <w:p w14:paraId="12B0F5CD" w14:textId="2888FA51" w:rsidR="00DA454E" w:rsidRPr="00DE0D9A" w:rsidRDefault="00DA454E" w:rsidP="00DA454E">
            <w:pPr>
              <w:ind w:leftChars="100" w:left="21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C12333">
              <w:rPr>
                <w:rFonts w:ascii="Times New Roman" w:hAnsi="Times New Roman"/>
                <w:sz w:val="24"/>
                <w:szCs w:val="24"/>
              </w:rPr>
              <w:t>ycophenolate mofetil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/ </w:t>
            </w:r>
            <w:r w:rsidRPr="00DE0D9A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E0D9A">
              <w:rPr>
                <w:rFonts w:ascii="Times New Roman" w:hAnsi="Times New Roman"/>
                <w:sz w:val="24"/>
                <w:szCs w:val="24"/>
              </w:rPr>
              <w:t>zathioprine</w:t>
            </w:r>
          </w:p>
        </w:tc>
        <w:tc>
          <w:tcPr>
            <w:tcW w:w="2410" w:type="dxa"/>
          </w:tcPr>
          <w:p w14:paraId="5584975D" w14:textId="6754F412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380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0B3CBA56" w14:textId="7C72BB99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A97E9A">
              <w:rPr>
                <w:rFonts w:ascii="Times New Roman" w:hAnsi="Times New Roman"/>
                <w:sz w:val="24"/>
                <w:szCs w:val="24"/>
              </w:rPr>
              <w:t>67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A97E9A">
              <w:rPr>
                <w:rFonts w:ascii="Times New Roman" w:hAnsi="Times New Roman"/>
                <w:sz w:val="24"/>
                <w:szCs w:val="24"/>
              </w:rPr>
              <w:t>2.14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33C537A1" w14:textId="60237FAD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A97E9A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2552" w:type="dxa"/>
          </w:tcPr>
          <w:p w14:paraId="4C163F47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25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45CA95F9" w14:textId="0C866222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42, 1.216)</w:t>
            </w:r>
          </w:p>
        </w:tc>
        <w:tc>
          <w:tcPr>
            <w:tcW w:w="1134" w:type="dxa"/>
          </w:tcPr>
          <w:p w14:paraId="07E852B8" w14:textId="410C4BE2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83</w:t>
            </w:r>
          </w:p>
        </w:tc>
        <w:tc>
          <w:tcPr>
            <w:tcW w:w="2268" w:type="dxa"/>
          </w:tcPr>
          <w:p w14:paraId="17B82573" w14:textId="2523A903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224</w:t>
            </w:r>
          </w:p>
          <w:p w14:paraId="070A901F" w14:textId="0F21637D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36141E">
              <w:rPr>
                <w:rFonts w:ascii="Times New Roman" w:hAnsi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/>
                <w:sz w:val="24"/>
                <w:szCs w:val="24"/>
              </w:rPr>
              <w:t>, 1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13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3B479F86" w14:textId="4D61B78D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</w:t>
            </w:r>
            <w:r w:rsidR="0036141E">
              <w:rPr>
                <w:rFonts w:ascii="Times New Roman" w:hAnsi="Times New Roman"/>
                <w:sz w:val="24"/>
                <w:szCs w:val="24"/>
              </w:rPr>
              <w:t>070</w:t>
            </w:r>
          </w:p>
        </w:tc>
      </w:tr>
      <w:tr w:rsidR="00DA454E" w14:paraId="5FE2E0F3" w14:textId="1FE8E7D2" w:rsidTr="00DC4F39">
        <w:trPr>
          <w:trHeight w:val="343"/>
        </w:trPr>
        <w:tc>
          <w:tcPr>
            <w:tcW w:w="3114" w:type="dxa"/>
          </w:tcPr>
          <w:p w14:paraId="3CB5AD96" w14:textId="39CC271E" w:rsidR="00DA454E" w:rsidRPr="00DE0D9A" w:rsidRDefault="00DA454E" w:rsidP="00DA454E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ituximab</w:t>
            </w:r>
          </w:p>
        </w:tc>
        <w:tc>
          <w:tcPr>
            <w:tcW w:w="2410" w:type="dxa"/>
          </w:tcPr>
          <w:p w14:paraId="11B3FF5A" w14:textId="59B5A2F4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4157C9BB" w14:textId="0F6E8546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552" w:type="dxa"/>
          </w:tcPr>
          <w:p w14:paraId="59BDBAB8" w14:textId="04BB345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B11828" w14:textId="7D3F1B2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14:paraId="62D9B1B7" w14:textId="583054AC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483A65A" w14:textId="512D2F7D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DA454E" w14:paraId="5A366FB5" w14:textId="40F62C6D" w:rsidTr="00DC4F39">
        <w:trPr>
          <w:trHeight w:val="343"/>
        </w:trPr>
        <w:tc>
          <w:tcPr>
            <w:tcW w:w="3114" w:type="dxa"/>
          </w:tcPr>
          <w:p w14:paraId="3F49E29F" w14:textId="77777777" w:rsidR="00DA454E" w:rsidRDefault="00DA454E" w:rsidP="00DA45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44A0">
              <w:rPr>
                <w:rFonts w:ascii="Times New Roman" w:hAnsi="Times New Roman"/>
                <w:kern w:val="0"/>
                <w:sz w:val="24"/>
                <w:szCs w:val="24"/>
              </w:rPr>
              <w:t>NHPT</w:t>
            </w:r>
          </w:p>
        </w:tc>
        <w:tc>
          <w:tcPr>
            <w:tcW w:w="2410" w:type="dxa"/>
          </w:tcPr>
          <w:p w14:paraId="20B58F81" w14:textId="21CB4D1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0</w:t>
            </w:r>
            <w:r w:rsidR="00D73B61">
              <w:rPr>
                <w:rFonts w:ascii="Times New Roman" w:hAnsi="Times New Roman"/>
                <w:sz w:val="24"/>
                <w:szCs w:val="24"/>
              </w:rPr>
              <w:t>60</w:t>
            </w:r>
          </w:p>
          <w:p w14:paraId="05108AF0" w14:textId="703351C2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94</w:t>
            </w:r>
            <w:r w:rsidR="00D73B61">
              <w:rPr>
                <w:rFonts w:ascii="Times New Roman" w:hAnsi="Times New Roman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, 1.1</w:t>
            </w:r>
            <w:r w:rsidR="00D73B61">
              <w:rPr>
                <w:rFonts w:ascii="Times New Roman" w:hAnsi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5" w:type="dxa"/>
          </w:tcPr>
          <w:p w14:paraId="66AEC7DE" w14:textId="454203CA" w:rsidR="00DA454E" w:rsidRPr="00384E5B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</w:t>
            </w:r>
            <w:r w:rsidR="00D73B61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</w:tcPr>
          <w:p w14:paraId="34031D48" w14:textId="0FDEDF89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6872BB8" w14:textId="6CF1B5F8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48DF229" w14:textId="481D3674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48FB27C" w14:textId="743248BB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454E" w14:paraId="6A460AD9" w14:textId="0E331B5E" w:rsidTr="00DC4F39">
        <w:trPr>
          <w:trHeight w:val="343"/>
        </w:trPr>
        <w:tc>
          <w:tcPr>
            <w:tcW w:w="3114" w:type="dxa"/>
          </w:tcPr>
          <w:p w14:paraId="71583F74" w14:textId="77777777" w:rsidR="00DA454E" w:rsidRPr="00231603" w:rsidRDefault="00DA454E" w:rsidP="00DA45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0D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25FW</w:t>
            </w:r>
          </w:p>
        </w:tc>
        <w:tc>
          <w:tcPr>
            <w:tcW w:w="2410" w:type="dxa"/>
          </w:tcPr>
          <w:p w14:paraId="5072FFEA" w14:textId="5A14D9BB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66D0908B" w14:textId="396E5DE5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08C0838" w14:textId="14BEF17F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269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6CC31C05" w14:textId="7E01D41F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860, 1.871)</w:t>
            </w:r>
          </w:p>
        </w:tc>
        <w:tc>
          <w:tcPr>
            <w:tcW w:w="1134" w:type="dxa"/>
          </w:tcPr>
          <w:p w14:paraId="1416E102" w14:textId="4BB08746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30</w:t>
            </w:r>
          </w:p>
        </w:tc>
        <w:tc>
          <w:tcPr>
            <w:tcW w:w="2268" w:type="dxa"/>
          </w:tcPr>
          <w:p w14:paraId="6AC59BA4" w14:textId="6B7846F5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F0D478" w14:textId="23BED82F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A454E" w14:paraId="0D2830C0" w14:textId="07778F46" w:rsidTr="00DC4F39">
        <w:trPr>
          <w:trHeight w:val="343"/>
        </w:trPr>
        <w:tc>
          <w:tcPr>
            <w:tcW w:w="3114" w:type="dxa"/>
          </w:tcPr>
          <w:p w14:paraId="1C1B0552" w14:textId="77777777" w:rsidR="00DA454E" w:rsidRDefault="00DA454E" w:rsidP="00DA454E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E0D9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SWS-12</w:t>
            </w:r>
          </w:p>
        </w:tc>
        <w:tc>
          <w:tcPr>
            <w:tcW w:w="2410" w:type="dxa"/>
          </w:tcPr>
          <w:p w14:paraId="60861870" w14:textId="77777777" w:rsidR="00DA454E" w:rsidRPr="00384E5B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1364629F" w14:textId="77777777" w:rsidR="00DA454E" w:rsidRPr="009E35CC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552" w:type="dxa"/>
          </w:tcPr>
          <w:p w14:paraId="665FBFDF" w14:textId="77777777" w:rsidR="00DA454E" w:rsidRPr="009E35CC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50B1E5" w14:textId="77777777" w:rsidR="00DA454E" w:rsidRPr="009E35CC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97F9AC" w14:textId="77777777" w:rsidR="00DA454E" w:rsidRDefault="00DA454E" w:rsidP="00DA454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.11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</w:p>
          <w:p w14:paraId="001342CB" w14:textId="7452024A" w:rsidR="00DA454E" w:rsidRPr="009E35CC" w:rsidRDefault="00DA454E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709, 1.744)</w:t>
            </w:r>
          </w:p>
        </w:tc>
        <w:tc>
          <w:tcPr>
            <w:tcW w:w="1134" w:type="dxa"/>
          </w:tcPr>
          <w:p w14:paraId="7DF612C6" w14:textId="45B76557" w:rsidR="00DA454E" w:rsidRPr="00356355" w:rsidRDefault="00356355" w:rsidP="00DA454E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56355">
              <w:rPr>
                <w:rFonts w:ascii="Times New Roman" w:hAnsi="Times New Roman"/>
                <w:b/>
                <w:bCs/>
                <w:sz w:val="24"/>
                <w:szCs w:val="24"/>
              </w:rPr>
              <w:t>0.004*</w:t>
            </w:r>
          </w:p>
        </w:tc>
      </w:tr>
    </w:tbl>
    <w:p w14:paraId="3D732C91" w14:textId="77777777" w:rsidR="00E64E54" w:rsidRDefault="00E64E54" w:rsidP="00D25C9B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14:paraId="28CDC4F4" w14:textId="77777777" w:rsidR="00D25C9B" w:rsidRDefault="00D25C9B" w:rsidP="00D25C9B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(</w:t>
      </w:r>
      <w:r w:rsidRPr="00AD558D">
        <w:rPr>
          <w:rFonts w:ascii="Times New Roman" w:hAnsi="Times New Roman"/>
          <w:color w:val="000000"/>
          <w:kern w:val="0"/>
          <w:sz w:val="24"/>
          <w:szCs w:val="24"/>
        </w:rPr>
        <w:t xml:space="preserve">Education was categorized into five </w:t>
      </w:r>
      <w:r>
        <w:rPr>
          <w:rFonts w:ascii="Times New Roman" w:hAnsi="Times New Roman"/>
          <w:color w:val="000000"/>
          <w:kern w:val="0"/>
          <w:sz w:val="24"/>
          <w:szCs w:val="24"/>
        </w:rPr>
        <w:t>level</w:t>
      </w:r>
      <w:r w:rsidRPr="00AD558D">
        <w:rPr>
          <w:rFonts w:ascii="Times New Roman" w:hAnsi="Times New Roman"/>
          <w:color w:val="000000"/>
          <w:kern w:val="0"/>
          <w:sz w:val="24"/>
          <w:szCs w:val="24"/>
        </w:rPr>
        <w:t>s: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“1” =</w:t>
      </w:r>
      <w:r w:rsidRPr="00AD558D">
        <w:rPr>
          <w:rFonts w:ascii="Times New Roman" w:hAnsi="Times New Roman"/>
          <w:color w:val="000000"/>
          <w:kern w:val="0"/>
          <w:sz w:val="24"/>
          <w:szCs w:val="24"/>
        </w:rPr>
        <w:t xml:space="preserve">primary schooling, </w:t>
      </w:r>
      <w:r>
        <w:rPr>
          <w:rFonts w:ascii="Times New Roman" w:hAnsi="Times New Roman"/>
          <w:color w:val="000000"/>
          <w:kern w:val="0"/>
          <w:sz w:val="24"/>
          <w:szCs w:val="24"/>
        </w:rPr>
        <w:t>“2” =</w:t>
      </w:r>
      <w:r w:rsidRPr="00AD558D">
        <w:rPr>
          <w:rFonts w:ascii="Times New Roman" w:hAnsi="Times New Roman"/>
          <w:color w:val="000000"/>
          <w:kern w:val="0"/>
          <w:sz w:val="24"/>
          <w:szCs w:val="24"/>
        </w:rPr>
        <w:t>secondary schooling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“3” =</w:t>
      </w:r>
      <w:r w:rsidRPr="00AD558D">
        <w:rPr>
          <w:rFonts w:ascii="Times New Roman" w:hAnsi="Times New Roman"/>
          <w:color w:val="000000"/>
          <w:kern w:val="0"/>
          <w:sz w:val="24"/>
          <w:szCs w:val="24"/>
        </w:rPr>
        <w:t>high school,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“4” =</w:t>
      </w:r>
      <w:r w:rsidRPr="00AD558D">
        <w:rPr>
          <w:rFonts w:ascii="Times New Roman" w:hAnsi="Times New Roman"/>
          <w:color w:val="000000"/>
          <w:kern w:val="0"/>
          <w:sz w:val="24"/>
          <w:szCs w:val="24"/>
        </w:rPr>
        <w:t>college education</w:t>
      </w:r>
      <w:r>
        <w:rPr>
          <w:rFonts w:ascii="Times New Roman" w:hAnsi="Times New Roman"/>
          <w:color w:val="000000"/>
          <w:kern w:val="0"/>
          <w:sz w:val="24"/>
          <w:szCs w:val="24"/>
        </w:rPr>
        <w:t>, and “5” = graduate education.)</w:t>
      </w:r>
      <w:r w:rsidRPr="00C66637">
        <w:rPr>
          <w:rFonts w:ascii="Times New Roman" w:hAnsi="Times New Roman"/>
          <w:b/>
          <w:bCs/>
          <w:sz w:val="24"/>
          <w:szCs w:val="24"/>
        </w:rPr>
        <w:t xml:space="preserve"> </w:t>
      </w:r>
    </w:p>
    <w:p w14:paraId="79098CF1" w14:textId="77777777" w:rsidR="00D25C9B" w:rsidRPr="00C66637" w:rsidRDefault="00D25C9B" w:rsidP="00D25C9B">
      <w:pPr>
        <w:jc w:val="left"/>
        <w:rPr>
          <w:rFonts w:ascii="Times New Roman" w:hAnsi="Times New Roman"/>
          <w:color w:val="000000"/>
          <w:kern w:val="0"/>
          <w:sz w:val="24"/>
          <w:szCs w:val="24"/>
        </w:rPr>
      </w:pPr>
      <w:r w:rsidRPr="00C66637">
        <w:rPr>
          <w:rFonts w:ascii="Times New Roman" w:hAnsi="Times New Roman"/>
          <w:sz w:val="24"/>
          <w:szCs w:val="24"/>
        </w:rPr>
        <w:t>*Represents p &lt; 0. 05.</w:t>
      </w:r>
    </w:p>
    <w:p w14:paraId="1F7C524E" w14:textId="11779C0E" w:rsidR="00D25C9B" w:rsidRDefault="00D25C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8E7735D" w14:textId="6ADCDF4B" w:rsidR="00D25C9B" w:rsidRDefault="00D25C9B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66F1FEE" w14:textId="2CD8F199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. Table 3. The comorbidities of patients among four cognitive p</w:t>
      </w:r>
      <w:r w:rsidR="00224CD4">
        <w:rPr>
          <w:rFonts w:ascii="Times New Roman" w:hAnsi="Times New Roman" w:cs="Times New Roman"/>
          <w:sz w:val="24"/>
          <w:szCs w:val="24"/>
          <w:shd w:val="clear" w:color="auto" w:fill="FFFFFF"/>
        </w:rPr>
        <w:t>h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notype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14"/>
        <w:gridCol w:w="2268"/>
        <w:gridCol w:w="2268"/>
        <w:gridCol w:w="2410"/>
        <w:gridCol w:w="2268"/>
        <w:gridCol w:w="1417"/>
      </w:tblGrid>
      <w:tr w:rsidR="00791733" w:rsidRPr="003D1273" w14:paraId="18DF092B" w14:textId="77777777" w:rsidTr="000033BA">
        <w:tc>
          <w:tcPr>
            <w:tcW w:w="3114" w:type="dxa"/>
          </w:tcPr>
          <w:p w14:paraId="69F04979" w14:textId="77777777" w:rsidR="00791733" w:rsidRPr="003D1273" w:rsidRDefault="00791733" w:rsidP="002A71D0">
            <w:pPr>
              <w:jc w:val="left"/>
              <w:rPr>
                <w:b/>
                <w:bCs/>
                <w:szCs w:val="21"/>
              </w:rPr>
            </w:pPr>
            <w:r w:rsidRPr="003D1273">
              <w:rPr>
                <w:rFonts w:ascii="Times New Roman" w:hAnsi="Times New Roman"/>
                <w:b/>
                <w:bCs/>
                <w:szCs w:val="21"/>
              </w:rPr>
              <w:t>Variables</w:t>
            </w:r>
          </w:p>
        </w:tc>
        <w:tc>
          <w:tcPr>
            <w:tcW w:w="2268" w:type="dxa"/>
          </w:tcPr>
          <w:p w14:paraId="423F8BA9" w14:textId="77777777" w:rsidR="00791733" w:rsidRDefault="00791733" w:rsidP="002A71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D1273">
              <w:rPr>
                <w:rFonts w:ascii="Times New Roman" w:hAnsi="Times New Roman"/>
                <w:b/>
                <w:bCs/>
                <w:szCs w:val="21"/>
              </w:rPr>
              <w:t>Preserved cognition</w:t>
            </w:r>
          </w:p>
          <w:p w14:paraId="1ADDB108" w14:textId="77777777" w:rsidR="00791733" w:rsidRPr="003D1273" w:rsidRDefault="00791733" w:rsidP="002A71D0">
            <w:pPr>
              <w:jc w:val="center"/>
              <w:rPr>
                <w:szCs w:val="21"/>
              </w:rPr>
            </w:pPr>
            <w:r w:rsidRPr="005E1DC3"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 w:rsidRPr="005E1DC3">
              <w:rPr>
                <w:rFonts w:ascii="Times New Roman" w:hAnsi="Times New Roman"/>
                <w:b/>
                <w:bCs/>
                <w:szCs w:val="21"/>
              </w:rPr>
              <w:t>n=2</w:t>
            </w:r>
            <w:r>
              <w:rPr>
                <w:rFonts w:ascii="Times New Roman" w:hAnsi="Times New Roman"/>
                <w:b/>
                <w:bCs/>
                <w:szCs w:val="21"/>
              </w:rPr>
              <w:t>0</w:t>
            </w:r>
            <w:r w:rsidRPr="005E1DC3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2268" w:type="dxa"/>
          </w:tcPr>
          <w:p w14:paraId="45DD4331" w14:textId="77777777" w:rsidR="00791733" w:rsidRDefault="00791733" w:rsidP="002A71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D1273">
              <w:rPr>
                <w:rFonts w:ascii="Times New Roman" w:hAnsi="Times New Roman"/>
                <w:b/>
                <w:bCs/>
                <w:szCs w:val="21"/>
              </w:rPr>
              <w:t>Mild-attention</w:t>
            </w:r>
          </w:p>
          <w:p w14:paraId="54678CFC" w14:textId="77777777" w:rsidR="00791733" w:rsidRPr="003D1273" w:rsidRDefault="00791733" w:rsidP="002A71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szCs w:val="21"/>
              </w:rPr>
              <w:t>n=21)</w:t>
            </w:r>
          </w:p>
        </w:tc>
        <w:tc>
          <w:tcPr>
            <w:tcW w:w="2410" w:type="dxa"/>
          </w:tcPr>
          <w:p w14:paraId="239885C0" w14:textId="77777777" w:rsidR="00791733" w:rsidRDefault="00791733" w:rsidP="002A71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D1273">
              <w:rPr>
                <w:rFonts w:ascii="Times New Roman" w:hAnsi="Times New Roman"/>
                <w:b/>
                <w:bCs/>
                <w:szCs w:val="21"/>
              </w:rPr>
              <w:t>Mild-multi-domain</w:t>
            </w:r>
          </w:p>
          <w:p w14:paraId="2D4FE74D" w14:textId="77777777" w:rsidR="00791733" w:rsidRPr="003D1273" w:rsidRDefault="00791733" w:rsidP="002A71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szCs w:val="21"/>
              </w:rPr>
              <w:t>n=18)</w:t>
            </w:r>
          </w:p>
        </w:tc>
        <w:tc>
          <w:tcPr>
            <w:tcW w:w="2268" w:type="dxa"/>
          </w:tcPr>
          <w:p w14:paraId="6D693290" w14:textId="77777777" w:rsidR="00791733" w:rsidRDefault="00791733" w:rsidP="002A71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D1273">
              <w:rPr>
                <w:rFonts w:ascii="Times New Roman" w:hAnsi="Times New Roman"/>
                <w:b/>
                <w:bCs/>
                <w:szCs w:val="21"/>
              </w:rPr>
              <w:t>Severe-multi-domain</w:t>
            </w:r>
          </w:p>
          <w:p w14:paraId="77C5A3FD" w14:textId="77777777" w:rsidR="00791733" w:rsidRPr="003D1273" w:rsidRDefault="00791733" w:rsidP="002A71D0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(</w:t>
            </w:r>
            <w:r>
              <w:rPr>
                <w:rFonts w:ascii="Times New Roman" w:hAnsi="Times New Roman"/>
                <w:b/>
                <w:bCs/>
                <w:szCs w:val="21"/>
              </w:rPr>
              <w:t>n=7)</w:t>
            </w:r>
          </w:p>
        </w:tc>
        <w:tc>
          <w:tcPr>
            <w:tcW w:w="1417" w:type="dxa"/>
          </w:tcPr>
          <w:p w14:paraId="74310D7A" w14:textId="77777777" w:rsidR="00791733" w:rsidRPr="003D1273" w:rsidRDefault="00791733" w:rsidP="002A71D0">
            <w:pPr>
              <w:jc w:val="center"/>
              <w:rPr>
                <w:szCs w:val="21"/>
              </w:rPr>
            </w:pPr>
            <w:r w:rsidRPr="003D1273">
              <w:rPr>
                <w:rFonts w:ascii="Times New Roman" w:hAnsi="Times New Roman" w:hint="eastAsia"/>
                <w:b/>
                <w:bCs/>
                <w:i/>
                <w:iCs/>
                <w:szCs w:val="21"/>
              </w:rPr>
              <w:t>p</w:t>
            </w:r>
            <w:r w:rsidRPr="003D1273">
              <w:rPr>
                <w:rFonts w:ascii="Times New Roman" w:hAnsi="Times New Roman"/>
                <w:b/>
                <w:bCs/>
                <w:szCs w:val="21"/>
              </w:rPr>
              <w:t>-values</w:t>
            </w:r>
          </w:p>
        </w:tc>
      </w:tr>
      <w:tr w:rsidR="00791733" w:rsidRPr="00D55572" w14:paraId="52074DB5" w14:textId="77777777" w:rsidTr="000033BA">
        <w:tc>
          <w:tcPr>
            <w:tcW w:w="3114" w:type="dxa"/>
          </w:tcPr>
          <w:p w14:paraId="3F6F763C" w14:textId="769B6984" w:rsidR="00791733" w:rsidRPr="00EB0D46" w:rsidRDefault="00791733" w:rsidP="002A71D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omorbidity</w:t>
            </w:r>
          </w:p>
        </w:tc>
        <w:tc>
          <w:tcPr>
            <w:tcW w:w="2268" w:type="dxa"/>
          </w:tcPr>
          <w:p w14:paraId="3217BDCE" w14:textId="16D01161" w:rsidR="00791733" w:rsidRPr="003D1273" w:rsidRDefault="00791733" w:rsidP="002A71D0">
            <w:pPr>
              <w:jc w:val="center"/>
              <w:rPr>
                <w:szCs w:val="21"/>
              </w:rPr>
            </w:pPr>
            <w:r w:rsidRPr="00A82B74">
              <w:rPr>
                <w:rFonts w:ascii="Times New Roman" w:hAnsi="Times New Roman"/>
                <w:kern w:val="0"/>
                <w:sz w:val="24"/>
                <w:szCs w:val="24"/>
              </w:rPr>
              <w:t>7 (35.0)</w:t>
            </w:r>
          </w:p>
        </w:tc>
        <w:tc>
          <w:tcPr>
            <w:tcW w:w="2268" w:type="dxa"/>
          </w:tcPr>
          <w:p w14:paraId="53D951CA" w14:textId="61644F5C" w:rsidR="00791733" w:rsidRPr="00451DE0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8 (38.1)</w:t>
            </w:r>
          </w:p>
        </w:tc>
        <w:tc>
          <w:tcPr>
            <w:tcW w:w="2410" w:type="dxa"/>
          </w:tcPr>
          <w:p w14:paraId="532396F0" w14:textId="32937853" w:rsidR="00791733" w:rsidRPr="001B19AF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0 (55.6)</w:t>
            </w:r>
          </w:p>
        </w:tc>
        <w:tc>
          <w:tcPr>
            <w:tcW w:w="2268" w:type="dxa"/>
          </w:tcPr>
          <w:p w14:paraId="176245E3" w14:textId="48FD3951" w:rsidR="00791733" w:rsidRPr="002670D4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3 (42.9)</w:t>
            </w:r>
          </w:p>
        </w:tc>
        <w:tc>
          <w:tcPr>
            <w:tcW w:w="1417" w:type="dxa"/>
          </w:tcPr>
          <w:p w14:paraId="301FE0FE" w14:textId="09BCE410" w:rsidR="00791733" w:rsidRPr="00791733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91733">
              <w:rPr>
                <w:rFonts w:ascii="Times New Roman" w:hAnsi="Times New Roman"/>
                <w:kern w:val="0"/>
                <w:sz w:val="24"/>
                <w:szCs w:val="24"/>
              </w:rPr>
              <w:t>0.617</w:t>
            </w:r>
          </w:p>
        </w:tc>
      </w:tr>
      <w:tr w:rsidR="00791733" w:rsidRPr="00672BD9" w14:paraId="21797877" w14:textId="77777777" w:rsidTr="000033BA">
        <w:tc>
          <w:tcPr>
            <w:tcW w:w="3114" w:type="dxa"/>
          </w:tcPr>
          <w:p w14:paraId="7D3D05FF" w14:textId="783EFF9F" w:rsidR="00791733" w:rsidRPr="00EB0D46" w:rsidRDefault="00791733" w:rsidP="002A71D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033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Respiratory </w:t>
            </w:r>
            <w:r w:rsidR="000033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ease</w:t>
            </w:r>
            <w:r w:rsidR="004604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291C0166" w14:textId="4C2B61C3" w:rsidR="00791733" w:rsidRPr="000919D2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26E5FFA" w14:textId="6BB098EA" w:rsidR="00791733" w:rsidRPr="00451DE0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4F64BCF5" w14:textId="73103873" w:rsidR="00791733" w:rsidRPr="001B19AF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66B1D340" w14:textId="086EB3AE" w:rsidR="00791733" w:rsidRPr="002670D4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4F022CB2" w14:textId="16D3521A" w:rsidR="00791733" w:rsidRPr="00672BD9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91733" w:rsidRPr="00672BD9" w14:paraId="4AD0373A" w14:textId="77777777" w:rsidTr="000033BA">
        <w:tc>
          <w:tcPr>
            <w:tcW w:w="3114" w:type="dxa"/>
          </w:tcPr>
          <w:p w14:paraId="41797884" w14:textId="34360F18" w:rsidR="00791733" w:rsidRPr="00EB0D46" w:rsidRDefault="00A82B74" w:rsidP="002A71D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033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Digestive </w:t>
            </w:r>
            <w:r w:rsidR="000033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ease</w:t>
            </w:r>
            <w:r w:rsidR="004604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6C113764" w14:textId="70E95E74" w:rsidR="00791733" w:rsidRDefault="00224CD4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6B86F68E" w14:textId="59805296" w:rsidR="00791733" w:rsidRDefault="00A82B74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410" w:type="dxa"/>
          </w:tcPr>
          <w:p w14:paraId="33AD8FE9" w14:textId="0A1CD77B" w:rsidR="00791733" w:rsidRDefault="00224CD4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2476ADE5" w14:textId="5CDA4E42" w:rsidR="00791733" w:rsidRDefault="00A82B74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7F9F245" w14:textId="3DF90F78" w:rsidR="00791733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91733" w:rsidRPr="00672BD9" w14:paraId="218A0F87" w14:textId="77777777" w:rsidTr="000033BA">
        <w:tc>
          <w:tcPr>
            <w:tcW w:w="3114" w:type="dxa"/>
          </w:tcPr>
          <w:p w14:paraId="30E39725" w14:textId="6767C103" w:rsidR="00791733" w:rsidRPr="00EB0D46" w:rsidRDefault="0046045E" w:rsidP="002A71D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0033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Endocrine </w:t>
            </w:r>
            <w:r w:rsidR="000033BA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eases</w:t>
            </w:r>
          </w:p>
        </w:tc>
        <w:tc>
          <w:tcPr>
            <w:tcW w:w="2268" w:type="dxa"/>
          </w:tcPr>
          <w:p w14:paraId="262A2F93" w14:textId="5CEF7C02" w:rsidR="00791733" w:rsidRDefault="0046045E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14:paraId="3B6FD8AB" w14:textId="6A75437F" w:rsidR="00791733" w:rsidRDefault="0046045E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410" w:type="dxa"/>
          </w:tcPr>
          <w:p w14:paraId="4CD7EFC9" w14:textId="2FAB591F" w:rsidR="00791733" w:rsidRDefault="0046045E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1316DFCB" w14:textId="5B86C903" w:rsidR="00791733" w:rsidRDefault="0046045E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1417" w:type="dxa"/>
          </w:tcPr>
          <w:p w14:paraId="6F942631" w14:textId="77777777" w:rsidR="00791733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91733" w:rsidRPr="00672BD9" w14:paraId="4D60F23C" w14:textId="77777777" w:rsidTr="000033BA">
        <w:tc>
          <w:tcPr>
            <w:tcW w:w="3114" w:type="dxa"/>
          </w:tcPr>
          <w:p w14:paraId="6A35B5B6" w14:textId="4B493F37" w:rsidR="00791733" w:rsidRPr="00EB0D46" w:rsidRDefault="000033BA" w:rsidP="000033BA">
            <w:pPr>
              <w:ind w:firstLineChars="100" w:firstLine="240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  <w:r w:rsidR="0046045E" w:rsidRPr="0046045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matologic diseases.</w:t>
            </w:r>
          </w:p>
        </w:tc>
        <w:tc>
          <w:tcPr>
            <w:tcW w:w="2268" w:type="dxa"/>
          </w:tcPr>
          <w:p w14:paraId="2988E4A1" w14:textId="39C4D2F0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14:paraId="03B7C258" w14:textId="4EDD1482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</w:tcPr>
          <w:p w14:paraId="3BA752E1" w14:textId="12689878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D236253" w14:textId="51ADF3E2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14:paraId="717FC2CC" w14:textId="77777777" w:rsidR="00791733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791733" w:rsidRPr="00672BD9" w14:paraId="12EAAB35" w14:textId="77777777" w:rsidTr="000033BA">
        <w:tc>
          <w:tcPr>
            <w:tcW w:w="3114" w:type="dxa"/>
          </w:tcPr>
          <w:p w14:paraId="1B39D7D1" w14:textId="4AADA13E" w:rsidR="00791733" w:rsidRPr="00EB0D46" w:rsidRDefault="000033BA" w:rsidP="002A71D0">
            <w:pPr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Other autoimmune diseases</w:t>
            </w:r>
          </w:p>
        </w:tc>
        <w:tc>
          <w:tcPr>
            <w:tcW w:w="2268" w:type="dxa"/>
          </w:tcPr>
          <w:p w14:paraId="1519359C" w14:textId="020FB48C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032A5C7F" w14:textId="2F8E1D5A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2410" w:type="dxa"/>
          </w:tcPr>
          <w:p w14:paraId="0B2B17CE" w14:textId="7A08CBE7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14:paraId="0F3CFF00" w14:textId="3E835554" w:rsidR="00791733" w:rsidRDefault="000033BA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417" w:type="dxa"/>
          </w:tcPr>
          <w:p w14:paraId="320F6035" w14:textId="77777777" w:rsidR="00791733" w:rsidRDefault="00791733" w:rsidP="002A71D0">
            <w:pPr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14:paraId="1F514072" w14:textId="79299DCE" w:rsidR="00791733" w:rsidRDefault="00A82B74">
      <w:pPr>
        <w:rPr>
          <w:rFonts w:ascii="Times New Roman" w:hAnsi="Times New Roman"/>
          <w:color w:val="000000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Respiratory Disease</w:t>
      </w:r>
      <w:r w:rsidR="00224CD4">
        <w:rPr>
          <w:rFonts w:ascii="Times New Roman" w:hAnsi="Times New Roman"/>
          <w:color w:val="000000"/>
          <w:kern w:val="0"/>
          <w:sz w:val="24"/>
          <w:szCs w:val="24"/>
        </w:rPr>
        <w:t>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: one patient has suffered tuberculosis and been cured, and another is </w:t>
      </w:r>
      <w:r w:rsidRPr="00A82B74">
        <w:rPr>
          <w:rFonts w:ascii="Times New Roman" w:hAnsi="Times New Roman"/>
          <w:color w:val="000000"/>
          <w:kern w:val="0"/>
          <w:sz w:val="24"/>
          <w:szCs w:val="24"/>
        </w:rPr>
        <w:t>chronic rhinitis.</w:t>
      </w:r>
    </w:p>
    <w:p w14:paraId="3B941FA0" w14:textId="39AF2AC1" w:rsidR="00224CD4" w:rsidRDefault="00224CD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 w:hint="eastAsia"/>
          <w:color w:val="000000"/>
          <w:kern w:val="0"/>
          <w:sz w:val="24"/>
          <w:szCs w:val="24"/>
        </w:rPr>
        <w:t>D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igestive diseases: </w:t>
      </w:r>
      <w:r w:rsidRPr="00224CD4">
        <w:rPr>
          <w:rFonts w:ascii="Times New Roman" w:hAnsi="Times New Roman"/>
          <w:color w:val="000000"/>
          <w:kern w:val="0"/>
          <w:sz w:val="24"/>
          <w:szCs w:val="24"/>
        </w:rPr>
        <w:t>gastroesophageal reflux disease</w:t>
      </w:r>
      <w:r w:rsidR="009A7BE0"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="009A7BE0" w:rsidRPr="009A7BE0">
        <w:rPr>
          <w:rFonts w:ascii="Times New Roman" w:hAnsi="Times New Roman"/>
          <w:color w:val="000000"/>
          <w:kern w:val="0"/>
          <w:sz w:val="24"/>
          <w:szCs w:val="24"/>
        </w:rPr>
        <w:t>non-alcoholic fatty liver disease</w:t>
      </w:r>
      <w:r w:rsidR="009A7BE0">
        <w:rPr>
          <w:rFonts w:ascii="Times New Roman" w:hAnsi="Times New Roman"/>
          <w:color w:val="000000"/>
          <w:kern w:val="0"/>
          <w:sz w:val="24"/>
          <w:szCs w:val="24"/>
        </w:rPr>
        <w:t>.</w:t>
      </w:r>
    </w:p>
    <w:p w14:paraId="37A7175E" w14:textId="73187FB8" w:rsidR="00791733" w:rsidRDefault="0046045E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Endocrine Diseases: </w:t>
      </w:r>
      <w:r w:rsidRPr="0046045E">
        <w:rPr>
          <w:rFonts w:ascii="Times New Roman" w:hAnsi="Times New Roman"/>
          <w:color w:val="000000"/>
          <w:kern w:val="0"/>
          <w:sz w:val="24"/>
          <w:szCs w:val="24"/>
        </w:rPr>
        <w:t>hypothyroidism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 and </w:t>
      </w:r>
      <w:r w:rsidRPr="0046045E">
        <w:rPr>
          <w:rFonts w:ascii="Times New Roman" w:hAnsi="Times New Roman"/>
          <w:color w:val="000000"/>
          <w:kern w:val="0"/>
          <w:sz w:val="24"/>
          <w:szCs w:val="24"/>
        </w:rPr>
        <w:t>Hashimoto’s thyroiditis.</w:t>
      </w:r>
    </w:p>
    <w:p w14:paraId="4CC6D66E" w14:textId="297AA0E9" w:rsidR="00791733" w:rsidRDefault="000033B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H</w:t>
      </w:r>
      <w:r w:rsidRPr="0046045E">
        <w:rPr>
          <w:rFonts w:ascii="Times New Roman" w:hAnsi="Times New Roman"/>
          <w:color w:val="000000"/>
          <w:kern w:val="0"/>
          <w:sz w:val="24"/>
          <w:szCs w:val="24"/>
        </w:rPr>
        <w:t>ematologic diseases</w:t>
      </w:r>
      <w:r>
        <w:rPr>
          <w:rFonts w:ascii="Times New Roman" w:hAnsi="Times New Roman"/>
          <w:color w:val="000000"/>
          <w:kern w:val="0"/>
          <w:sz w:val="24"/>
          <w:szCs w:val="24"/>
        </w:rPr>
        <w:t xml:space="preserve">: </w:t>
      </w:r>
      <w:r w:rsidRPr="000033BA">
        <w:rPr>
          <w:rFonts w:ascii="Times New Roman" w:hAnsi="Times New Roman" w:cs="Times New Roman"/>
          <w:sz w:val="24"/>
          <w:szCs w:val="24"/>
          <w:shd w:val="clear" w:color="auto" w:fill="FFFFFF"/>
        </w:rPr>
        <w:t>iron deficiency anemia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</w:p>
    <w:p w14:paraId="0675E4EE" w14:textId="4B281B37" w:rsidR="00791733" w:rsidRDefault="000033BA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color w:val="000000"/>
          <w:kern w:val="0"/>
          <w:sz w:val="24"/>
          <w:szCs w:val="24"/>
        </w:rPr>
        <w:t>Other autoimmune disease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ncluding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0033BA">
        <w:rPr>
          <w:rFonts w:ascii="Times New Roman" w:hAnsi="Times New Roman" w:cs="Times New Roman"/>
          <w:sz w:val="24"/>
          <w:szCs w:val="24"/>
          <w:shd w:val="clear" w:color="auto" w:fill="FFFFFF"/>
        </w:rPr>
        <w:t>Sjögren’s</w:t>
      </w:r>
      <w:proofErr w:type="spellEnd"/>
      <w:r w:rsidRPr="000033B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yndrom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0033BA">
        <w:rPr>
          <w:rFonts w:ascii="Times New Roman" w:hAnsi="Times New Roman" w:cs="Times New Roman"/>
          <w:sz w:val="24"/>
          <w:szCs w:val="24"/>
          <w:shd w:val="clear" w:color="auto" w:fill="FFFFFF"/>
        </w:rPr>
        <w:t>Hashimoto’s thyroiditis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0033BA">
        <w:rPr>
          <w:rFonts w:ascii="Times New Roman" w:hAnsi="Times New Roman" w:cs="Times New Roman"/>
          <w:sz w:val="24"/>
          <w:szCs w:val="24"/>
          <w:shd w:val="clear" w:color="auto" w:fill="FFFFFF"/>
        </w:rPr>
        <w:t>Raynaud’s disea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, and</w:t>
      </w:r>
      <w:r w:rsidRPr="000033BA">
        <w:t xml:space="preserve"> </w:t>
      </w:r>
      <w:r>
        <w:t xml:space="preserve">the </w:t>
      </w:r>
      <w:r w:rsidRPr="000033BA">
        <w:rPr>
          <w:rFonts w:ascii="Times New Roman" w:hAnsi="Times New Roman" w:cs="Times New Roman"/>
          <w:sz w:val="24"/>
          <w:szCs w:val="24"/>
          <w:shd w:val="clear" w:color="auto" w:fill="FFFFFF"/>
        </w:rPr>
        <w:t>idiopathic thrombocytopenic purpura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ADC04A8" w14:textId="06810FAC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042FCB3" w14:textId="4BF7D6FC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DFF6905" w14:textId="1A696171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7CBDCAE" w14:textId="66BB2988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53524E4" w14:textId="35D08167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B012403" w14:textId="008B24CF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50FDB82" w14:textId="54BB1749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8792908" w14:textId="4A468B07" w:rsid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0F507220" w14:textId="1C36DC4A" w:rsidR="00224CD4" w:rsidRDefault="00224CD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DD08695" w14:textId="77777777" w:rsidR="00224CD4" w:rsidRDefault="00224CD4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278D0BE4" w14:textId="77777777" w:rsidR="00791733" w:rsidRPr="00791733" w:rsidRDefault="00791733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7D10D2D" w14:textId="75552EE6" w:rsidR="00D25C9B" w:rsidRPr="00D25C9B" w:rsidRDefault="00EB3E08">
      <w:pPr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09687158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>S</w:t>
      </w:r>
      <w:r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25C9B" w:rsidRPr="00B27B8E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F</w:t>
      </w:r>
      <w:r w:rsidR="00D25C9B"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gure 1. </w:t>
      </w:r>
      <w:bookmarkEnd w:id="0"/>
      <w:r w:rsidR="00D25C9B"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>The demographic and clinical characteristics of the four cognitive phenotypes.</w:t>
      </w:r>
    </w:p>
    <w:p w14:paraId="71DE13A9" w14:textId="5DAB0EB2" w:rsidR="00FE4046" w:rsidRDefault="00EB69D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13516C59" wp14:editId="6067B2E6">
            <wp:extent cx="4975143" cy="6248834"/>
            <wp:effectExtent l="0" t="8255" r="8255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990116" cy="6267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5FA01A" w14:textId="316EF94C" w:rsidR="00EB69D9" w:rsidRDefault="001311F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noProof/>
          <w:sz w:val="18"/>
          <w:szCs w:val="18"/>
        </w:rPr>
        <w:lastRenderedPageBreak/>
        <w:drawing>
          <wp:inline distT="0" distB="0" distL="0" distR="0" wp14:anchorId="095EA1BE" wp14:editId="7758786C">
            <wp:extent cx="4716190" cy="5961448"/>
            <wp:effectExtent l="6033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4724220" cy="59715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2338D9" w14:textId="576626F0" w:rsidR="001F4B77" w:rsidRPr="00E943A5" w:rsidRDefault="001311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8D0D11">
        <w:rPr>
          <w:rFonts w:ascii="Times New Roman" w:hAnsi="Times New Roman" w:cs="Times New Roman"/>
          <w:sz w:val="24"/>
          <w:szCs w:val="24"/>
        </w:rPr>
        <w:t>ignificant differenc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D0D11">
        <w:rPr>
          <w:rFonts w:ascii="Times New Roman" w:hAnsi="Times New Roman" w:cs="Times New Roman"/>
          <w:sz w:val="24"/>
          <w:szCs w:val="24"/>
        </w:rPr>
        <w:t>(</w:t>
      </w:r>
      <w:r w:rsidRPr="00B02032">
        <w:rPr>
          <w:rFonts w:ascii="Times New Roman" w:hAnsi="Times New Roman"/>
          <w:sz w:val="24"/>
          <w:szCs w:val="24"/>
        </w:rPr>
        <w:t>p &lt; 0. 05</w:t>
      </w:r>
      <w:r w:rsidRPr="008D0D11">
        <w:rPr>
          <w:rFonts w:ascii="Times New Roman" w:hAnsi="Times New Roman" w:cs="Times New Roman"/>
          <w:sz w:val="24"/>
          <w:szCs w:val="24"/>
        </w:rPr>
        <w:t xml:space="preserve">) </w:t>
      </w:r>
      <w:r w:rsidR="003C6FA0">
        <w:rPr>
          <w:rFonts w:ascii="Times New Roman" w:hAnsi="Times New Roman" w:cs="Times New Roman"/>
          <w:sz w:val="24"/>
          <w:szCs w:val="24"/>
        </w:rPr>
        <w:t>between any two groups in post hoc testing</w:t>
      </w:r>
      <w:r w:rsidRPr="008D0D11">
        <w:rPr>
          <w:rFonts w:ascii="Times New Roman" w:hAnsi="Times New Roman" w:cs="Times New Roman"/>
          <w:sz w:val="24"/>
          <w:szCs w:val="24"/>
        </w:rPr>
        <w:t xml:space="preserve"> </w:t>
      </w:r>
      <w:r w:rsidR="003C6FA0">
        <w:rPr>
          <w:rFonts w:ascii="Times New Roman" w:hAnsi="Times New Roman" w:cs="Times New Roman"/>
          <w:sz w:val="24"/>
          <w:szCs w:val="24"/>
        </w:rPr>
        <w:t>are</w:t>
      </w:r>
      <w:r w:rsidRPr="008D0D11">
        <w:rPr>
          <w:rFonts w:ascii="Times New Roman" w:hAnsi="Times New Roman" w:cs="Times New Roman"/>
          <w:sz w:val="24"/>
          <w:szCs w:val="24"/>
        </w:rPr>
        <w:t xml:space="preserve"> indicated 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sterisks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" w:name="_Hlk109687584"/>
      <w:r w:rsidRPr="001311F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>* Represents </w:t>
      </w:r>
      <w:r w:rsidRPr="00B27B8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> &lt; 0.05, ** represents </w:t>
      </w:r>
      <w:r w:rsidRPr="00B27B8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> &lt; 0.01 and *** represents </w:t>
      </w:r>
      <w:r w:rsidRPr="00B27B8E">
        <w:rPr>
          <w:rStyle w:val="a8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</w:rPr>
        <w:t>p</w:t>
      </w:r>
      <w:r w:rsidRPr="00B27B8E">
        <w:rPr>
          <w:rFonts w:ascii="Times New Roman" w:hAnsi="Times New Roman" w:cs="Times New Roman"/>
          <w:sz w:val="24"/>
          <w:szCs w:val="24"/>
          <w:shd w:val="clear" w:color="auto" w:fill="FFFFFF"/>
        </w:rPr>
        <w:t> &lt; 0.001.</w:t>
      </w:r>
      <w:bookmarkEnd w:id="1"/>
    </w:p>
    <w:sectPr w:rsidR="001F4B77" w:rsidRPr="00E943A5" w:rsidSect="00D25C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CEC0C" w14:textId="77777777" w:rsidR="0055318D" w:rsidRDefault="0055318D" w:rsidP="00D129A5">
      <w:r>
        <w:separator/>
      </w:r>
    </w:p>
  </w:endnote>
  <w:endnote w:type="continuationSeparator" w:id="0">
    <w:p w14:paraId="1F3D5594" w14:textId="77777777" w:rsidR="0055318D" w:rsidRDefault="0055318D" w:rsidP="00D12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9779A9" w14:textId="77777777" w:rsidR="0055318D" w:rsidRDefault="0055318D" w:rsidP="00D129A5">
      <w:r>
        <w:separator/>
      </w:r>
    </w:p>
  </w:footnote>
  <w:footnote w:type="continuationSeparator" w:id="0">
    <w:p w14:paraId="74A38EF8" w14:textId="77777777" w:rsidR="0055318D" w:rsidRDefault="0055318D" w:rsidP="00D12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61D"/>
    <w:rsid w:val="000033BA"/>
    <w:rsid w:val="0005020D"/>
    <w:rsid w:val="000D49F0"/>
    <w:rsid w:val="000F761F"/>
    <w:rsid w:val="001201E3"/>
    <w:rsid w:val="001311FC"/>
    <w:rsid w:val="00160851"/>
    <w:rsid w:val="001F4B77"/>
    <w:rsid w:val="00205C5A"/>
    <w:rsid w:val="0021639C"/>
    <w:rsid w:val="00224CD4"/>
    <w:rsid w:val="00225CA0"/>
    <w:rsid w:val="002277EF"/>
    <w:rsid w:val="002E5AF6"/>
    <w:rsid w:val="00304D11"/>
    <w:rsid w:val="003333D5"/>
    <w:rsid w:val="00356355"/>
    <w:rsid w:val="0036141E"/>
    <w:rsid w:val="003A261D"/>
    <w:rsid w:val="003B5991"/>
    <w:rsid w:val="003C6FA0"/>
    <w:rsid w:val="004109BD"/>
    <w:rsid w:val="00415B59"/>
    <w:rsid w:val="00426D9A"/>
    <w:rsid w:val="0046045E"/>
    <w:rsid w:val="00464E34"/>
    <w:rsid w:val="004A7C85"/>
    <w:rsid w:val="004E340E"/>
    <w:rsid w:val="005159AC"/>
    <w:rsid w:val="0055318D"/>
    <w:rsid w:val="00585030"/>
    <w:rsid w:val="00585F6B"/>
    <w:rsid w:val="005C1B34"/>
    <w:rsid w:val="00621266"/>
    <w:rsid w:val="006318DA"/>
    <w:rsid w:val="0064060D"/>
    <w:rsid w:val="006D3739"/>
    <w:rsid w:val="00791733"/>
    <w:rsid w:val="007951FF"/>
    <w:rsid w:val="007977AF"/>
    <w:rsid w:val="008061CB"/>
    <w:rsid w:val="008237F3"/>
    <w:rsid w:val="008A2C1C"/>
    <w:rsid w:val="008B47EF"/>
    <w:rsid w:val="008B7771"/>
    <w:rsid w:val="008C5A41"/>
    <w:rsid w:val="008D5C40"/>
    <w:rsid w:val="009A7BE0"/>
    <w:rsid w:val="009E2921"/>
    <w:rsid w:val="00A2346A"/>
    <w:rsid w:val="00A43E86"/>
    <w:rsid w:val="00A43F57"/>
    <w:rsid w:val="00A82B74"/>
    <w:rsid w:val="00A97E9A"/>
    <w:rsid w:val="00B27B8E"/>
    <w:rsid w:val="00BA518E"/>
    <w:rsid w:val="00BA7825"/>
    <w:rsid w:val="00C7171D"/>
    <w:rsid w:val="00CC35A9"/>
    <w:rsid w:val="00CE16C9"/>
    <w:rsid w:val="00D129A5"/>
    <w:rsid w:val="00D25C9B"/>
    <w:rsid w:val="00D73B61"/>
    <w:rsid w:val="00DA454E"/>
    <w:rsid w:val="00DC4F39"/>
    <w:rsid w:val="00E64E54"/>
    <w:rsid w:val="00E74D0B"/>
    <w:rsid w:val="00E868A3"/>
    <w:rsid w:val="00E943A5"/>
    <w:rsid w:val="00EB3E08"/>
    <w:rsid w:val="00EB69D9"/>
    <w:rsid w:val="00ED0FCF"/>
    <w:rsid w:val="00F71F12"/>
    <w:rsid w:val="00FE4046"/>
    <w:rsid w:val="00FF1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78F131"/>
  <w15:chartTrackingRefBased/>
  <w15:docId w15:val="{3E42A1B7-A571-4AA2-B813-9C8363F17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40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2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2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2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29A5"/>
    <w:rPr>
      <w:sz w:val="18"/>
      <w:szCs w:val="18"/>
    </w:rPr>
  </w:style>
  <w:style w:type="table" w:styleId="a7">
    <w:name w:val="Table Grid"/>
    <w:basedOn w:val="a1"/>
    <w:uiPriority w:val="39"/>
    <w:rsid w:val="00D129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1F4B7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BE48D-2438-4F3D-B479-A15E4C918B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5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令瑶 孔</dc:creator>
  <cp:keywords/>
  <dc:description/>
  <cp:lastModifiedBy>令瑶 孔</cp:lastModifiedBy>
  <cp:revision>32</cp:revision>
  <dcterms:created xsi:type="dcterms:W3CDTF">2022-04-09T12:54:00Z</dcterms:created>
  <dcterms:modified xsi:type="dcterms:W3CDTF">2022-07-31T18:09:00Z</dcterms:modified>
</cp:coreProperties>
</file>